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85A67" w14:textId="292F567A" w:rsidR="00C44C73" w:rsidRPr="00710F97" w:rsidRDefault="00C44C73" w:rsidP="00C44C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Table_S1"/>
      <w:r w:rsidRPr="00710F97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</w:p>
    <w:p w14:paraId="1250E24F" w14:textId="77777777" w:rsidR="00C44C73" w:rsidRPr="00710F97" w:rsidRDefault="00C44C73" w:rsidP="00C44C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016F9B5" w14:textId="77777777" w:rsidR="00A9477E" w:rsidRPr="0013081C" w:rsidRDefault="00A9477E" w:rsidP="00A9477E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172091480"/>
      <w:r>
        <w:rPr>
          <w:rFonts w:ascii="Times New Roman" w:hAnsi="Times New Roman" w:cs="Times New Roman"/>
          <w:b/>
          <w:sz w:val="24"/>
          <w:szCs w:val="24"/>
        </w:rPr>
        <w:t>A systematic review and quality assessment of economic evaluations of kidney replacement therapies in end-stage kidney disease</w:t>
      </w:r>
      <w:bookmarkEnd w:id="1"/>
    </w:p>
    <w:p w14:paraId="4F8FD01A" w14:textId="77777777" w:rsidR="00C44C73" w:rsidRPr="00710F97" w:rsidRDefault="00C44C73" w:rsidP="00C44C73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p w14:paraId="5EBBEDEC" w14:textId="5B4FDCEE" w:rsidR="00C44C73" w:rsidRPr="009E7B65" w:rsidRDefault="00C44C73" w:rsidP="00C44C73">
      <w:pPr>
        <w:spacing w:line="360" w:lineRule="auto"/>
        <w:rPr>
          <w:rFonts w:ascii="Times New Roman" w:hAnsi="Times New Roman" w:cs="Times New Roman"/>
          <w:color w:val="333333"/>
          <w:shd w:val="clear" w:color="auto" w:fill="FFFFFF"/>
        </w:rPr>
      </w:pPr>
      <w:r w:rsidRPr="009E7B65">
        <w:rPr>
          <w:rFonts w:ascii="Times New Roman" w:hAnsi="Times New Roman" w:cs="Times New Roman"/>
          <w:color w:val="333333"/>
          <w:shd w:val="clear" w:color="auto" w:fill="FFFFFF"/>
        </w:rPr>
        <w:t>Patricia Nyokabi, Sitaporn Youngkong, Bhavani Shankara Bagepally, Tabitha Okech, Usa Chaikledkaew, Gareth J McKay, John Attia, Ammarin Thakkinstian</w:t>
      </w:r>
    </w:p>
    <w:p w14:paraId="4390D7B5" w14:textId="77777777" w:rsidR="00C44C73" w:rsidRPr="00193630" w:rsidRDefault="00C44C73" w:rsidP="00C44C73">
      <w:pPr>
        <w:spacing w:before="120" w:after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(All figures and tables in the supplementary appendices are </w:t>
      </w:r>
      <w:r w:rsidRPr="008F3D09">
        <w:rPr>
          <w:rFonts w:ascii="Times New Roman" w:hAnsi="Times New Roman" w:cs="Times New Roman"/>
        </w:rPr>
        <w:t>created by the authors</w:t>
      </w:r>
      <w:r>
        <w:rPr>
          <w:rFonts w:ascii="Times New Roman" w:hAnsi="Times New Roman" w:cs="Times New Roman"/>
        </w:rPr>
        <w:t>)</w:t>
      </w:r>
    </w:p>
    <w:p w14:paraId="492D3E42" w14:textId="77777777" w:rsidR="00C44C73" w:rsidRDefault="00C44C73" w:rsidP="002C7237">
      <w:pPr>
        <w:pStyle w:val="APPENDIX"/>
        <w:numPr>
          <w:ilvl w:val="0"/>
          <w:numId w:val="0"/>
        </w:numPr>
        <w:ind w:left="502" w:hanging="360"/>
        <w:rPr>
          <w:shd w:val="clear" w:color="auto" w:fill="FFFFFF"/>
        </w:rPr>
      </w:pPr>
    </w:p>
    <w:p w14:paraId="6E138E41" w14:textId="77777777" w:rsidR="00C44C73" w:rsidRDefault="00C44C73" w:rsidP="002C7237">
      <w:pPr>
        <w:pStyle w:val="APPENDIX"/>
        <w:numPr>
          <w:ilvl w:val="0"/>
          <w:numId w:val="0"/>
        </w:numPr>
        <w:ind w:left="502" w:hanging="360"/>
        <w:rPr>
          <w:shd w:val="clear" w:color="auto" w:fill="FFFFFF"/>
        </w:rPr>
      </w:pPr>
    </w:p>
    <w:p w14:paraId="612812B4" w14:textId="77777777" w:rsidR="00C44C73" w:rsidRDefault="00C44C73" w:rsidP="002C7237">
      <w:pPr>
        <w:pStyle w:val="APPENDIX"/>
        <w:numPr>
          <w:ilvl w:val="0"/>
          <w:numId w:val="0"/>
        </w:numPr>
        <w:ind w:left="502" w:hanging="360"/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78D1F19F" w14:textId="77777777" w:rsidR="00771B97" w:rsidRDefault="002C7237" w:rsidP="00C44C73">
      <w:pPr>
        <w:pStyle w:val="APPENDIX"/>
        <w:numPr>
          <w:ilvl w:val="0"/>
          <w:numId w:val="0"/>
        </w:numPr>
        <w:spacing w:before="0" w:line="240" w:lineRule="auto"/>
        <w:ind w:left="502" w:hanging="360"/>
        <w:rPr>
          <w:lang w:bidi="th-TH"/>
        </w:rPr>
      </w:pPr>
      <w:r w:rsidRPr="002C7237">
        <w:rPr>
          <w:shd w:val="clear" w:color="auto" w:fill="FFFFFF"/>
        </w:rPr>
        <w:lastRenderedPageBreak/>
        <w:t xml:space="preserve">Supplementary </w:t>
      </w:r>
      <w:r w:rsidR="0032475E" w:rsidRPr="002C7237">
        <w:rPr>
          <w:shd w:val="clear" w:color="auto" w:fill="FFFFFF"/>
        </w:rPr>
        <w:t>T</w:t>
      </w:r>
      <w:r w:rsidRPr="002C7237">
        <w:rPr>
          <w:shd w:val="clear" w:color="auto" w:fill="FFFFFF"/>
        </w:rPr>
        <w:t xml:space="preserve">able </w:t>
      </w:r>
      <w:r w:rsidR="0032475E" w:rsidRPr="002C7237">
        <w:rPr>
          <w:shd w:val="clear" w:color="auto" w:fill="FFFFFF"/>
        </w:rPr>
        <w:t>S1</w:t>
      </w:r>
      <w:bookmarkEnd w:id="0"/>
      <w:r w:rsidR="0032475E" w:rsidRPr="002C7237">
        <w:rPr>
          <w:shd w:val="clear" w:color="auto" w:fill="FFFFFF"/>
        </w:rPr>
        <w:t xml:space="preserve">: </w:t>
      </w:r>
      <w:r w:rsidR="0032475E" w:rsidRPr="002C7237">
        <w:rPr>
          <w:lang w:bidi="th-TH"/>
        </w:rPr>
        <w:t>Electronic search strategies</w:t>
      </w:r>
    </w:p>
    <w:p w14:paraId="3A2464F7" w14:textId="33BD1B6D" w:rsidR="0032475E" w:rsidRPr="002C7237" w:rsidRDefault="0032475E" w:rsidP="00C44C73">
      <w:pPr>
        <w:pStyle w:val="APPENDIX"/>
        <w:numPr>
          <w:ilvl w:val="0"/>
          <w:numId w:val="0"/>
        </w:numPr>
        <w:spacing w:before="0" w:line="240" w:lineRule="auto"/>
        <w:ind w:left="502" w:hanging="360"/>
        <w:rPr>
          <w:shd w:val="clear" w:color="auto" w:fill="FFFFFF"/>
        </w:rPr>
      </w:pPr>
      <w:r w:rsidRPr="002C7237">
        <w:rPr>
          <w:lang w:bidi="th-TH"/>
        </w:rPr>
        <w:t xml:space="preserve"> </w:t>
      </w:r>
    </w:p>
    <w:p w14:paraId="21422E80" w14:textId="77777777" w:rsidR="0032475E" w:rsidRPr="0083715B" w:rsidRDefault="0032475E" w:rsidP="00C44C73">
      <w:pPr>
        <w:pStyle w:val="APPENDIX"/>
        <w:numPr>
          <w:ilvl w:val="0"/>
          <w:numId w:val="49"/>
        </w:numPr>
        <w:spacing w:before="0" w:line="240" w:lineRule="auto"/>
        <w:rPr>
          <w:shd w:val="clear" w:color="auto" w:fill="FFFFFF"/>
        </w:rPr>
      </w:pPr>
      <w:r w:rsidRPr="0083715B">
        <w:rPr>
          <w:shd w:val="clear" w:color="auto" w:fill="FFFFFF"/>
        </w:rPr>
        <w:t>Overall Search Strategy</w:t>
      </w:r>
    </w:p>
    <w:p w14:paraId="02FEA504" w14:textId="77777777" w:rsidR="0032475E" w:rsidRPr="00105B80" w:rsidRDefault="0032475E" w:rsidP="00C44C73">
      <w:pPr>
        <w:pStyle w:val="APPENDIX"/>
        <w:numPr>
          <w:ilvl w:val="0"/>
          <w:numId w:val="0"/>
        </w:numPr>
        <w:spacing w:before="0" w:line="240" w:lineRule="auto"/>
        <w:ind w:left="502" w:hanging="360"/>
        <w:rPr>
          <w:u w:val="single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520"/>
      </w:tblGrid>
      <w:tr w:rsidR="0032475E" w14:paraId="04CE1DC5" w14:textId="77777777" w:rsidTr="00FA75BB">
        <w:tc>
          <w:tcPr>
            <w:tcW w:w="2830" w:type="dxa"/>
          </w:tcPr>
          <w:p w14:paraId="7E0D4CFC" w14:textId="77777777" w:rsidR="0032475E" w:rsidRPr="0088194E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94E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6520" w:type="dxa"/>
          </w:tcPr>
          <w:p w14:paraId="5F4F6B24" w14:textId="77777777" w:rsidR="0032475E" w:rsidRPr="0088194E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94E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</w:tr>
      <w:tr w:rsidR="0032475E" w14:paraId="1BABC8DD" w14:textId="77777777" w:rsidTr="00FA75BB">
        <w:tc>
          <w:tcPr>
            <w:tcW w:w="2830" w:type="dxa"/>
          </w:tcPr>
          <w:p w14:paraId="7258D24D" w14:textId="77777777" w:rsidR="0032475E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>Patient/Population (P)</w:t>
            </w:r>
          </w:p>
        </w:tc>
        <w:tc>
          <w:tcPr>
            <w:tcW w:w="6520" w:type="dxa"/>
          </w:tcPr>
          <w:p w14:paraId="5488B59A" w14:textId="77777777" w:rsidR="0032475E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>end stage renal d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” “end stage kidney disease”</w:t>
            </w:r>
          </w:p>
        </w:tc>
      </w:tr>
      <w:tr w:rsidR="0032475E" w14:paraId="787CB416" w14:textId="77777777" w:rsidTr="00FA75BB">
        <w:tc>
          <w:tcPr>
            <w:tcW w:w="2830" w:type="dxa"/>
          </w:tcPr>
          <w:p w14:paraId="284579B0" w14:textId="77777777" w:rsidR="0032475E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>Intervention (I)</w:t>
            </w:r>
          </w:p>
        </w:tc>
        <w:tc>
          <w:tcPr>
            <w:tcW w:w="6520" w:type="dxa"/>
          </w:tcPr>
          <w:p w14:paraId="0C5A1FA5" w14:textId="77777777" w:rsidR="0032475E" w:rsidRPr="00D26FED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>renal replacement thera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>peritoneal 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“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>ha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>kidney transpla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>renal transpla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32475E" w14:paraId="283F7F7F" w14:textId="77777777" w:rsidTr="00FA75BB">
        <w:tc>
          <w:tcPr>
            <w:tcW w:w="2830" w:type="dxa"/>
          </w:tcPr>
          <w:p w14:paraId="6315A434" w14:textId="77777777" w:rsidR="0032475E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50EE3">
              <w:rPr>
                <w:rFonts w:ascii="Times New Roman" w:hAnsi="Times New Roman" w:cs="Times New Roman" w:hint="eastAsia"/>
                <w:sz w:val="24"/>
                <w:szCs w:val="24"/>
              </w:rPr>
              <w:t>Outcome</w:t>
            </w:r>
            <w:r w:rsidRPr="00350EE3">
              <w:rPr>
                <w:rFonts w:ascii="Times New Roman" w:hAnsi="Times New Roman" w:cs="Times New Roman"/>
                <w:sz w:val="24"/>
                <w:szCs w:val="24"/>
              </w:rPr>
              <w:t xml:space="preserve"> (O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520" w:type="dxa"/>
          </w:tcPr>
          <w:p w14:paraId="5049549A" w14:textId="77777777" w:rsidR="0032475E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 w:hint="eastAsia"/>
                <w:sz w:val="24"/>
                <w:szCs w:val="24"/>
              </w:rPr>
              <w:t>quality adjusted life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50EE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ability-adjusted life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 w:hint="eastAsia"/>
                <w:sz w:val="24"/>
                <w:szCs w:val="24"/>
              </w:rPr>
              <w:t>incremental cost effectiveness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50EE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 w:hint="eastAsia"/>
                <w:sz w:val="24"/>
                <w:szCs w:val="24"/>
              </w:rPr>
              <w:t>incremental c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50EE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 w:hint="eastAsia"/>
                <w:sz w:val="24"/>
                <w:szCs w:val="24"/>
              </w:rPr>
              <w:t>incremental effective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32475E" w14:paraId="4087D1A2" w14:textId="77777777" w:rsidTr="00FA75BB">
        <w:tc>
          <w:tcPr>
            <w:tcW w:w="2830" w:type="dxa"/>
          </w:tcPr>
          <w:p w14:paraId="270B0607" w14:textId="77777777" w:rsidR="0032475E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50EE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350EE3">
              <w:rPr>
                <w:rFonts w:ascii="Times New Roman" w:hAnsi="Times New Roman" w:cs="Times New Roman"/>
                <w:bCs/>
                <w:sz w:val="24"/>
                <w:szCs w:val="24"/>
              </w:rPr>
              <w:t>tudy Desig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S)</w:t>
            </w:r>
          </w:p>
        </w:tc>
        <w:tc>
          <w:tcPr>
            <w:tcW w:w="6520" w:type="dxa"/>
          </w:tcPr>
          <w:p w14:paraId="6CF2FAAE" w14:textId="77777777" w:rsidR="0032475E" w:rsidRPr="00D26FED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 w:hint="eastAsia"/>
                <w:sz w:val="24"/>
                <w:szCs w:val="24"/>
              </w:rPr>
              <w:t>economic eval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st utility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50EE3">
              <w:rPr>
                <w:rFonts w:ascii="Times New Roman" w:hAnsi="Times New Roman" w:cs="Times New Roman" w:hint="eastAsia"/>
                <w:sz w:val="24"/>
                <w:szCs w:val="24"/>
              </w:rPr>
              <w:t>cost effectiv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s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“cost benefit analysis”</w:t>
            </w:r>
          </w:p>
        </w:tc>
      </w:tr>
    </w:tbl>
    <w:p w14:paraId="35820766" w14:textId="77777777" w:rsidR="0032475E" w:rsidRDefault="0032475E" w:rsidP="00C44C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8629BD6" w14:textId="77777777" w:rsidR="0032475E" w:rsidRPr="00E804A8" w:rsidRDefault="0032475E" w:rsidP="00C44C73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0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dlin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E80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rough PubMe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Pr="00E80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arch dat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ptember</w:t>
      </w:r>
      <w:r w:rsidRPr="00E80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0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)</w:t>
      </w:r>
    </w:p>
    <w:tbl>
      <w:tblPr>
        <w:tblW w:w="102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1180"/>
        <w:gridCol w:w="6075"/>
        <w:gridCol w:w="1757"/>
      </w:tblGrid>
      <w:tr w:rsidR="0032475E" w:rsidRPr="000D438E" w14:paraId="56CF016D" w14:textId="77777777" w:rsidTr="007B2543">
        <w:trPr>
          <w:trHeight w:val="404"/>
          <w:tblHeader/>
        </w:trPr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A013B08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0D438E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DOMAIN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C427705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</w:rPr>
              <w:t>Number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CDD0835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</w:rPr>
              <w:t>Search Term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690A9CD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</w:rPr>
              <w:t>Search Results</w:t>
            </w:r>
          </w:p>
        </w:tc>
      </w:tr>
      <w:tr w:rsidR="0032475E" w:rsidRPr="000D438E" w14:paraId="4EE2F270" w14:textId="77777777" w:rsidTr="007B2543">
        <w:trPr>
          <w:trHeight w:val="406"/>
        </w:trPr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E769846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0D438E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P-I-S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BCA1EE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33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D9CDB8A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4 AND #15 AND #30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59EF9D3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2,408</w:t>
            </w:r>
          </w:p>
        </w:tc>
      </w:tr>
      <w:tr w:rsidR="0032475E" w:rsidRPr="000D438E" w14:paraId="0E22045F" w14:textId="77777777" w:rsidTr="00C421E1">
        <w:trPr>
          <w:trHeight w:val="406"/>
        </w:trPr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37B83E8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0D438E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P-I-O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805796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32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AACFC85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4 AND #15 AND #23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9604ACA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5</w:t>
            </w:r>
          </w:p>
        </w:tc>
      </w:tr>
      <w:tr w:rsidR="0032475E" w:rsidRPr="000D438E" w14:paraId="1A41ECD9" w14:textId="77777777" w:rsidTr="007B2543">
        <w:trPr>
          <w:trHeight w:val="406"/>
        </w:trPr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0E73F2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0D438E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P-I-O-S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782F70A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31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64BF23A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4 AND #15 AND #23 AND #30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A9892BC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208</w:t>
            </w:r>
          </w:p>
        </w:tc>
      </w:tr>
      <w:tr w:rsidR="0032475E" w:rsidRPr="000D438E" w14:paraId="33905441" w14:textId="77777777" w:rsidTr="007B2543">
        <w:trPr>
          <w:trHeight w:val="406"/>
        </w:trPr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27FD4C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0D438E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Overall S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F2D3CDB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30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58454EE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4 OR #25 OR #26 OR #27 OR #28 OR #29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BB1137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404,417</w:t>
            </w:r>
          </w:p>
        </w:tc>
      </w:tr>
      <w:tr w:rsidR="0032475E" w:rsidRPr="000D438E" w14:paraId="677BBA25" w14:textId="77777777" w:rsidTr="007B2543">
        <w:trPr>
          <w:trHeight w:val="406"/>
        </w:trPr>
        <w:tc>
          <w:tcPr>
            <w:tcW w:w="124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FD2352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0D438E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S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440D53D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9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6412D79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'economic evaluation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7A4A28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22,997</w:t>
            </w:r>
          </w:p>
        </w:tc>
      </w:tr>
      <w:tr w:rsidR="0032475E" w:rsidRPr="000D438E" w14:paraId="7A247A3B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10A10093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B9FC6CC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8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B9A26DA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'cost effectiveness analysis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D12927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13,027</w:t>
            </w:r>
          </w:p>
        </w:tc>
      </w:tr>
      <w:tr w:rsidR="0032475E" w:rsidRPr="000D438E" w14:paraId="62B17E43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64722B0F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AEAC195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7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B113084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'cost effectiveness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D7F2B6C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46,792</w:t>
            </w:r>
          </w:p>
        </w:tc>
      </w:tr>
      <w:tr w:rsidR="0032475E" w:rsidRPr="000D438E" w14:paraId="7446ACCC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4E45BABD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19BBCD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6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468AD4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'cost utility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F48BB50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284,023</w:t>
            </w:r>
          </w:p>
        </w:tc>
      </w:tr>
      <w:tr w:rsidR="0032475E" w:rsidRPr="000D438E" w14:paraId="6BB39267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56600BEA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DB5E8F3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5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B67D0F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'cost utility analysis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1E86691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98,579</w:t>
            </w:r>
          </w:p>
        </w:tc>
      </w:tr>
      <w:tr w:rsidR="0032475E" w:rsidRPr="000D438E" w14:paraId="2D247887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63046F6E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33AC19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4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55E0C75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cost benefit analysis[MeSH Terms]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10A206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89,928</w:t>
            </w:r>
          </w:p>
        </w:tc>
      </w:tr>
      <w:tr w:rsidR="0032475E" w:rsidRPr="000D438E" w14:paraId="6FBE383C" w14:textId="77777777" w:rsidTr="007B2543">
        <w:trPr>
          <w:trHeight w:val="406"/>
        </w:trPr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B309D4B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0D438E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Overall O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30F46AC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3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171B36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16 OR #17 OR #18 OR #19 OR #20 OR #21 OR #22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7BC194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56,205</w:t>
            </w:r>
          </w:p>
        </w:tc>
      </w:tr>
      <w:tr w:rsidR="0032475E" w:rsidRPr="000D438E" w14:paraId="368E8FE1" w14:textId="77777777" w:rsidTr="007B2543">
        <w:trPr>
          <w:trHeight w:val="406"/>
        </w:trPr>
        <w:tc>
          <w:tcPr>
            <w:tcW w:w="124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803E18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0D438E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O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5DB18EE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2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1581FD3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ICER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CC9D8CB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5,539</w:t>
            </w:r>
          </w:p>
        </w:tc>
      </w:tr>
      <w:tr w:rsidR="0032475E" w:rsidRPr="000D438E" w14:paraId="210433F2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1632840E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B00D458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1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9DF03D7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'incremental cost effectiveness ratio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BA34112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1,147</w:t>
            </w:r>
          </w:p>
        </w:tc>
      </w:tr>
      <w:tr w:rsidR="0032475E" w:rsidRPr="000D438E" w14:paraId="1DDA599E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39498DAD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5CCF99E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20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90FF16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'incremental effectiveness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C96BCEB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34,879</w:t>
            </w:r>
          </w:p>
        </w:tc>
      </w:tr>
      <w:tr w:rsidR="0032475E" w:rsidRPr="000D438E" w14:paraId="5A7F5C7D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5CACB87F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92EBF85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19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7633EC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'incremental cost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B2C012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9,242</w:t>
            </w:r>
          </w:p>
        </w:tc>
      </w:tr>
      <w:tr w:rsidR="0032475E" w:rsidRPr="000D438E" w14:paraId="075EC66F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630BFB41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B2D044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18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FECB0DF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'disability adjusted life year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4A31A1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5,327</w:t>
            </w:r>
          </w:p>
        </w:tc>
      </w:tr>
      <w:tr w:rsidR="0032475E" w:rsidRPr="000D438E" w14:paraId="34C90AE5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59EF34BD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8C71B24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17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968FDCF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'quality adjusted life year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BDDBDD8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24,750</w:t>
            </w:r>
          </w:p>
        </w:tc>
      </w:tr>
      <w:tr w:rsidR="0032475E" w:rsidRPr="000D438E" w14:paraId="76714AF3" w14:textId="77777777" w:rsidTr="007B2543">
        <w:trPr>
          <w:trHeight w:val="406"/>
        </w:trPr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1FB3BDBF" w14:textId="77777777" w:rsidR="0032475E" w:rsidRPr="000D438E" w:rsidRDefault="0032475E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8317F6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#16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93B0E76" w14:textId="77777777" w:rsidR="0032475E" w:rsidRPr="000D438E" w:rsidRDefault="0032475E" w:rsidP="00FA75B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quality adjusted life year[MeSH Terms]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9A69365" w14:textId="77777777" w:rsidR="0032475E" w:rsidRPr="000D438E" w:rsidRDefault="0032475E" w:rsidP="007B254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438E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4,857</w:t>
            </w:r>
          </w:p>
        </w:tc>
      </w:tr>
      <w:tr w:rsidR="0032475E" w:rsidRPr="000D438E" w14:paraId="29B64B0C" w14:textId="77777777" w:rsidTr="007B2543">
        <w:trPr>
          <w:trHeight w:val="251"/>
        </w:trPr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355547F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0D438E">
              <w:rPr>
                <w:rFonts w:ascii="Times New Roman" w:hAnsi="Times New Roman" w:cs="Times New Roman"/>
                <w:b/>
              </w:rPr>
              <w:lastRenderedPageBreak/>
              <w:t>Overall</w:t>
            </w:r>
            <w:proofErr w:type="gramEnd"/>
            <w:r w:rsidRPr="000D438E">
              <w:rPr>
                <w:rFonts w:ascii="Times New Roman" w:hAnsi="Times New Roman" w:cs="Times New Roman"/>
                <w:b/>
              </w:rPr>
              <w:t xml:space="preserve"> I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B976EAB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B7D6A90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5 OR #6 OR #7 OR #8 OR #9 OR #10 OR #11 OR #12 OR #13 OR #14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56E0B5A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357,945</w:t>
            </w:r>
          </w:p>
        </w:tc>
      </w:tr>
      <w:tr w:rsidR="0032475E" w:rsidRPr="000D438E" w14:paraId="362B29F0" w14:textId="77777777" w:rsidTr="007B2543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14:paraId="5169CC8C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D438E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2D8F1BF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7BF12E4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'kidney transplantation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8447AE3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142,747</w:t>
            </w:r>
          </w:p>
        </w:tc>
      </w:tr>
      <w:tr w:rsidR="0032475E" w:rsidRPr="000D438E" w14:paraId="53E0BE2B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right w:val="single" w:sz="8" w:space="0" w:color="4F81BD"/>
            </w:tcBorders>
          </w:tcPr>
          <w:p w14:paraId="30F49D00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337E769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2B57BE4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kidney transplantation[MeSH Terms]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75E9E04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102,673</w:t>
            </w:r>
          </w:p>
        </w:tc>
      </w:tr>
      <w:tr w:rsidR="0032475E" w:rsidRPr="000D438E" w14:paraId="7CD5F85E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right w:val="single" w:sz="8" w:space="0" w:color="4F81BD"/>
            </w:tcBorders>
          </w:tcPr>
          <w:p w14:paraId="6FEC69BA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BA0E7A0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6E2C40F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haemodialysis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488529D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169,199</w:t>
            </w:r>
          </w:p>
        </w:tc>
      </w:tr>
      <w:tr w:rsidR="0032475E" w:rsidRPr="000D438E" w14:paraId="1E27BF2F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right w:val="single" w:sz="8" w:space="0" w:color="4F81BD"/>
            </w:tcBorders>
          </w:tcPr>
          <w:p w14:paraId="37A63C37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7F60CC70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F8FE950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renal dialysis[MeSH Terms]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EF66906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122,561</w:t>
            </w:r>
          </w:p>
        </w:tc>
      </w:tr>
      <w:tr w:rsidR="0032475E" w:rsidRPr="000D438E" w14:paraId="3126AAE2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right w:val="single" w:sz="8" w:space="0" w:color="4F81BD"/>
            </w:tcBorders>
          </w:tcPr>
          <w:p w14:paraId="75DE23CB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6102C03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1575664E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dialysis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3E27170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208,349</w:t>
            </w:r>
          </w:p>
        </w:tc>
      </w:tr>
      <w:tr w:rsidR="0032475E" w:rsidRPr="000D438E" w14:paraId="531164C9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right w:val="single" w:sz="8" w:space="0" w:color="4F81BD"/>
            </w:tcBorders>
          </w:tcPr>
          <w:p w14:paraId="337667BC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07663A6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8D9B4AB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dialysis[MeSH Terms]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12F4C40A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145,403</w:t>
            </w:r>
          </w:p>
        </w:tc>
      </w:tr>
      <w:tr w:rsidR="0032475E" w:rsidRPr="000D438E" w14:paraId="78D6DFD3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right w:val="single" w:sz="8" w:space="0" w:color="4F81BD"/>
            </w:tcBorders>
          </w:tcPr>
          <w:p w14:paraId="5D5452DA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6FB5B40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73E868DC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'peritoneal dialysis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60BAC1F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35,254</w:t>
            </w:r>
          </w:p>
        </w:tc>
      </w:tr>
      <w:tr w:rsidR="0032475E" w:rsidRPr="000D438E" w14:paraId="77ACC246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right w:val="single" w:sz="8" w:space="0" w:color="4F81BD"/>
            </w:tcBorders>
          </w:tcPr>
          <w:p w14:paraId="66559531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7C49563C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47E290B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peritoneal dialysis[MeSH Terms]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16F95E8B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27,648</w:t>
            </w:r>
          </w:p>
        </w:tc>
      </w:tr>
      <w:tr w:rsidR="0032475E" w:rsidRPr="000D438E" w14:paraId="17C70460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right w:val="single" w:sz="8" w:space="0" w:color="4F81BD"/>
            </w:tcBorders>
          </w:tcPr>
          <w:p w14:paraId="39A5F815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F2B12D3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27DF049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'renal replacement therapy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477ECDF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237,622</w:t>
            </w:r>
          </w:p>
        </w:tc>
      </w:tr>
      <w:tr w:rsidR="0032475E" w:rsidRPr="000D438E" w14:paraId="3E2A1F6E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48FF96CA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10489AE7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C6B4963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'renal replacement therapy'[MeSH Terms]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AEB4104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227,439</w:t>
            </w:r>
          </w:p>
        </w:tc>
      </w:tr>
      <w:tr w:rsidR="0032475E" w:rsidRPr="000D438E" w14:paraId="7B355394" w14:textId="77777777" w:rsidTr="007B2543">
        <w:trPr>
          <w:trHeight w:val="406"/>
        </w:trPr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10484CB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D438E">
              <w:rPr>
                <w:rFonts w:ascii="Times New Roman" w:hAnsi="Times New Roman" w:cs="Times New Roman"/>
                <w:b/>
              </w:rPr>
              <w:t>Overall P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56744AC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75C26E19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1 OR #2 OR #3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F069956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140,292</w:t>
            </w:r>
          </w:p>
        </w:tc>
      </w:tr>
      <w:tr w:rsidR="0032475E" w:rsidRPr="000D438E" w14:paraId="63DC38FB" w14:textId="77777777" w:rsidTr="007B2543">
        <w:trPr>
          <w:trHeight w:val="406"/>
        </w:trPr>
        <w:tc>
          <w:tcPr>
            <w:tcW w:w="0" w:type="auto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14:paraId="47D43EB7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D438E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476C654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BA341CE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'end stage renal disease'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1206C01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140,292</w:t>
            </w:r>
          </w:p>
        </w:tc>
      </w:tr>
      <w:tr w:rsidR="0032475E" w:rsidRPr="000D438E" w14:paraId="02A0A42C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right w:val="single" w:sz="8" w:space="0" w:color="4F81BD"/>
            </w:tcBorders>
          </w:tcPr>
          <w:p w14:paraId="1282CE20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F2A6C67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98D8FE5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end stage kidney disease[MeSH Terms]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6D63449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99,041</w:t>
            </w:r>
          </w:p>
        </w:tc>
      </w:tr>
      <w:tr w:rsidR="0032475E" w:rsidRPr="000D438E" w14:paraId="72CE6155" w14:textId="77777777" w:rsidTr="007B2543">
        <w:trPr>
          <w:trHeight w:val="406"/>
        </w:trPr>
        <w:tc>
          <w:tcPr>
            <w:tcW w:w="0" w:type="auto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67C6E2AE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3F31DFB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0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0D1FED3" w14:textId="77777777" w:rsidR="0032475E" w:rsidRPr="000D438E" w:rsidRDefault="0032475E" w:rsidP="00FA75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end stage renal disease[MeSH Terms]</w:t>
            </w:r>
          </w:p>
        </w:tc>
        <w:tc>
          <w:tcPr>
            <w:tcW w:w="175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329B9ED" w14:textId="77777777" w:rsidR="0032475E" w:rsidRPr="000D438E" w:rsidRDefault="0032475E" w:rsidP="007B25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D438E">
              <w:rPr>
                <w:rFonts w:ascii="Times New Roman" w:hAnsi="Times New Roman" w:cs="Times New Roman"/>
              </w:rPr>
              <w:t>99,041</w:t>
            </w:r>
          </w:p>
        </w:tc>
      </w:tr>
    </w:tbl>
    <w:p w14:paraId="7278E879" w14:textId="77777777" w:rsidR="0032475E" w:rsidRPr="000D438E" w:rsidRDefault="0032475E" w:rsidP="00C44C7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7B5EC6" w14:textId="77777777" w:rsidR="0032475E" w:rsidRPr="00E804A8" w:rsidRDefault="0032475E" w:rsidP="00C44C73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371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opus database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E80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arch dat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ptember</w:t>
      </w:r>
      <w:r w:rsidRPr="00E80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0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)</w:t>
      </w:r>
    </w:p>
    <w:p w14:paraId="340A5AEB" w14:textId="77777777" w:rsidR="00C44C73" w:rsidRDefault="0032475E" w:rsidP="00C44C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ry string </w:t>
      </w:r>
    </w:p>
    <w:p w14:paraId="4EEF8C4C" w14:textId="596ADC48" w:rsidR="0032475E" w:rsidRDefault="0032475E" w:rsidP="00C44C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74513">
        <w:rPr>
          <w:rFonts w:ascii="Times New Roman" w:hAnsi="Times New Roman" w:cs="Times New Roman"/>
          <w:sz w:val="20"/>
          <w:szCs w:val="20"/>
        </w:rPr>
        <w:t>( ( TITLE-ABS-KEY ( 'end  AND  stage  AND  renal  AND  disease' ) )  OR  ( TITLE-ABS-KEY ( 'end  AND  stage  AND  kidney  AND  disease' ) ) )  AND  ( ( 'renal  AND  replacement  AND  therapy' )  OR  ( 'peritoneal  AND  dialysis' )  OR  ( 'hemodialysis' )  OR  ( ( 'kidney  AND  transplantation' )  OR  ( 'renal  AND  transplantation' ) ) ) AND  ( ( 'quality  AND  adjusted  AND  life  AND  year' )  OR  ( 'disability  AND  adjusted  AND  life  AND  year' )  OR  ( 'incremental  AND  cost  AND  effectiveness  AND  ratio' )  OR  ( 'incremental  AND  cost' )  OR  ( 'incremental  AND  effectiveness' ) )  AND  ( ( 'economic  AND  evaluation' )  OR ( 'cost  AND  utility  AND  analysis' )  OR  ( 'cost  AND benefit  AND  analysis' ) OR  ( 'cost  AND  effectiveness  AND  analysis' ) )</w:t>
      </w:r>
      <w:r w:rsidRPr="00974513">
        <w:rPr>
          <w:rFonts w:ascii="Times New Roman" w:hAnsi="Times New Roman" w:cs="Times New Roman"/>
          <w:b/>
          <w:sz w:val="20"/>
          <w:szCs w:val="20"/>
        </w:rPr>
        <w:t> </w:t>
      </w:r>
    </w:p>
    <w:p w14:paraId="739188CD" w14:textId="77777777" w:rsidR="00C44C73" w:rsidRPr="00974513" w:rsidRDefault="00C44C73" w:rsidP="00C44C73">
      <w:pPr>
        <w:autoSpaceDE w:val="0"/>
        <w:autoSpaceDN w:val="0"/>
        <w:adjustRightInd w:val="0"/>
        <w:spacing w:after="0" w:line="240" w:lineRule="auto"/>
        <w:rPr>
          <w:b/>
        </w:rPr>
      </w:pPr>
    </w:p>
    <w:tbl>
      <w:tblPr>
        <w:tblStyle w:val="TableGrid"/>
        <w:tblW w:w="9080" w:type="dxa"/>
        <w:tblLook w:val="0420" w:firstRow="1" w:lastRow="0" w:firstColumn="0" w:lastColumn="0" w:noHBand="0" w:noVBand="1"/>
      </w:tblPr>
      <w:tblGrid>
        <w:gridCol w:w="3020"/>
        <w:gridCol w:w="3980"/>
        <w:gridCol w:w="2080"/>
      </w:tblGrid>
      <w:tr w:rsidR="0032475E" w:rsidRPr="004926E2" w14:paraId="735A768D" w14:textId="77777777" w:rsidTr="00FA75BB">
        <w:trPr>
          <w:trHeight w:val="360"/>
        </w:trPr>
        <w:tc>
          <w:tcPr>
            <w:tcW w:w="3020" w:type="dxa"/>
            <w:hideMark/>
          </w:tcPr>
          <w:p w14:paraId="56E62C8E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OMAIN</w:t>
            </w:r>
          </w:p>
        </w:tc>
        <w:tc>
          <w:tcPr>
            <w:tcW w:w="3980" w:type="dxa"/>
            <w:hideMark/>
          </w:tcPr>
          <w:p w14:paraId="57482178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ARCH TERM</w:t>
            </w:r>
          </w:p>
        </w:tc>
        <w:tc>
          <w:tcPr>
            <w:tcW w:w="2080" w:type="dxa"/>
            <w:hideMark/>
          </w:tcPr>
          <w:p w14:paraId="0538E94A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SULTS</w:t>
            </w:r>
          </w:p>
        </w:tc>
      </w:tr>
      <w:tr w:rsidR="0032475E" w:rsidRPr="004926E2" w14:paraId="4257B3E2" w14:textId="77777777" w:rsidTr="00C44C73">
        <w:trPr>
          <w:trHeight w:val="265"/>
        </w:trPr>
        <w:tc>
          <w:tcPr>
            <w:tcW w:w="3020" w:type="dxa"/>
            <w:hideMark/>
          </w:tcPr>
          <w:p w14:paraId="7082E1AD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sz w:val="24"/>
                <w:szCs w:val="24"/>
              </w:rPr>
              <w:t>Overall</w:t>
            </w:r>
          </w:p>
        </w:tc>
        <w:tc>
          <w:tcPr>
            <w:tcW w:w="3980" w:type="dxa"/>
            <w:hideMark/>
          </w:tcPr>
          <w:p w14:paraId="68189DC2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sz w:val="24"/>
                <w:szCs w:val="24"/>
              </w:rPr>
              <w:t>P-I-S</w:t>
            </w:r>
          </w:p>
        </w:tc>
        <w:tc>
          <w:tcPr>
            <w:tcW w:w="2080" w:type="dxa"/>
            <w:hideMark/>
          </w:tcPr>
          <w:p w14:paraId="13691BAF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sz w:val="24"/>
                <w:szCs w:val="24"/>
              </w:rPr>
              <w:t>5105</w:t>
            </w:r>
          </w:p>
        </w:tc>
      </w:tr>
      <w:tr w:rsidR="0032475E" w:rsidRPr="004926E2" w14:paraId="04425D18" w14:textId="77777777" w:rsidTr="00C44C73">
        <w:trPr>
          <w:trHeight w:val="285"/>
        </w:trPr>
        <w:tc>
          <w:tcPr>
            <w:tcW w:w="3020" w:type="dxa"/>
            <w:hideMark/>
          </w:tcPr>
          <w:p w14:paraId="399CBE7E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sz w:val="24"/>
                <w:szCs w:val="24"/>
              </w:rPr>
              <w:t>Overall</w:t>
            </w:r>
          </w:p>
        </w:tc>
        <w:tc>
          <w:tcPr>
            <w:tcW w:w="3980" w:type="dxa"/>
            <w:hideMark/>
          </w:tcPr>
          <w:p w14:paraId="4D44B600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sz w:val="24"/>
                <w:szCs w:val="24"/>
              </w:rPr>
              <w:t>P-I-O</w:t>
            </w:r>
          </w:p>
        </w:tc>
        <w:tc>
          <w:tcPr>
            <w:tcW w:w="2080" w:type="dxa"/>
            <w:hideMark/>
          </w:tcPr>
          <w:p w14:paraId="6006E9C0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sz w:val="24"/>
                <w:szCs w:val="24"/>
              </w:rPr>
              <w:t>1254</w:t>
            </w:r>
          </w:p>
        </w:tc>
      </w:tr>
      <w:tr w:rsidR="0032475E" w:rsidRPr="004926E2" w14:paraId="41DA3423" w14:textId="77777777" w:rsidTr="00C44C73">
        <w:trPr>
          <w:trHeight w:val="259"/>
        </w:trPr>
        <w:tc>
          <w:tcPr>
            <w:tcW w:w="3020" w:type="dxa"/>
            <w:hideMark/>
          </w:tcPr>
          <w:p w14:paraId="00FA1C3E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sz w:val="24"/>
                <w:szCs w:val="24"/>
              </w:rPr>
              <w:t>Overall</w:t>
            </w:r>
          </w:p>
        </w:tc>
        <w:tc>
          <w:tcPr>
            <w:tcW w:w="3980" w:type="dxa"/>
            <w:hideMark/>
          </w:tcPr>
          <w:p w14:paraId="161A24AF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sz w:val="24"/>
                <w:szCs w:val="24"/>
              </w:rPr>
              <w:t>P-I-O-S</w:t>
            </w:r>
          </w:p>
        </w:tc>
        <w:tc>
          <w:tcPr>
            <w:tcW w:w="2080" w:type="dxa"/>
            <w:shd w:val="clear" w:color="auto" w:fill="BFBFBF" w:themeFill="background1" w:themeFillShade="BF"/>
            <w:hideMark/>
          </w:tcPr>
          <w:p w14:paraId="03FDFCDC" w14:textId="77777777" w:rsidR="0032475E" w:rsidRPr="004926E2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6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</w:tbl>
    <w:p w14:paraId="6B0F0B5A" w14:textId="063EAD2C" w:rsidR="0032475E" w:rsidRDefault="0032475E" w:rsidP="00C44C7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861840" w14:textId="77777777" w:rsidR="00C44C73" w:rsidRDefault="00C44C73" w:rsidP="00C44C7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335BC1" w14:textId="77777777" w:rsidR="0032475E" w:rsidRPr="0083715B" w:rsidRDefault="0032475E" w:rsidP="00C44C73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3715B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mbase databas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E80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arch dat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ptember</w:t>
      </w:r>
      <w:r w:rsidRPr="00E80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0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)</w:t>
      </w:r>
    </w:p>
    <w:tbl>
      <w:tblPr>
        <w:tblStyle w:val="TableGrid"/>
        <w:tblW w:w="9565" w:type="dxa"/>
        <w:tblLook w:val="0420" w:firstRow="1" w:lastRow="0" w:firstColumn="0" w:lastColumn="0" w:noHBand="0" w:noVBand="1"/>
      </w:tblPr>
      <w:tblGrid>
        <w:gridCol w:w="2914"/>
        <w:gridCol w:w="3779"/>
        <w:gridCol w:w="2872"/>
      </w:tblGrid>
      <w:tr w:rsidR="0032475E" w:rsidRPr="0028343C" w14:paraId="1705B6A8" w14:textId="77777777" w:rsidTr="00C44C73">
        <w:trPr>
          <w:trHeight w:val="285"/>
          <w:tblHeader/>
        </w:trPr>
        <w:tc>
          <w:tcPr>
            <w:tcW w:w="2914" w:type="dxa"/>
            <w:hideMark/>
          </w:tcPr>
          <w:p w14:paraId="3C53CFDC" w14:textId="77777777" w:rsidR="0032475E" w:rsidRPr="0028343C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DOMAIN</w:t>
            </w:r>
          </w:p>
        </w:tc>
        <w:tc>
          <w:tcPr>
            <w:tcW w:w="3779" w:type="dxa"/>
            <w:hideMark/>
          </w:tcPr>
          <w:p w14:paraId="7659EF1B" w14:textId="77777777" w:rsidR="0032475E" w:rsidRPr="0028343C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SEARCH TERM</w:t>
            </w:r>
          </w:p>
        </w:tc>
        <w:tc>
          <w:tcPr>
            <w:tcW w:w="2872" w:type="dxa"/>
            <w:hideMark/>
          </w:tcPr>
          <w:p w14:paraId="7336C3E2" w14:textId="77777777" w:rsidR="0032475E" w:rsidRPr="0028343C" w:rsidRDefault="0032475E" w:rsidP="00C44C7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RESULTS</w:t>
            </w:r>
          </w:p>
        </w:tc>
      </w:tr>
      <w:tr w:rsidR="0032475E" w:rsidRPr="0028343C" w14:paraId="534B2A39" w14:textId="77777777" w:rsidTr="00C44C73">
        <w:trPr>
          <w:trHeight w:val="285"/>
        </w:trPr>
        <w:tc>
          <w:tcPr>
            <w:tcW w:w="2914" w:type="dxa"/>
            <w:hideMark/>
          </w:tcPr>
          <w:p w14:paraId="513D00C1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Overall</w:t>
            </w:r>
          </w:p>
        </w:tc>
        <w:tc>
          <w:tcPr>
            <w:tcW w:w="3779" w:type="dxa"/>
            <w:hideMark/>
          </w:tcPr>
          <w:p w14:paraId="2C52CF05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-I-S</w:t>
            </w:r>
          </w:p>
        </w:tc>
        <w:tc>
          <w:tcPr>
            <w:tcW w:w="2872" w:type="dxa"/>
            <w:shd w:val="clear" w:color="auto" w:fill="BFBFBF" w:themeFill="background1" w:themeFillShade="BF"/>
            <w:hideMark/>
          </w:tcPr>
          <w:p w14:paraId="7FDCC3A9" w14:textId="77777777" w:rsidR="0032475E" w:rsidRPr="0028343C" w:rsidRDefault="0032475E" w:rsidP="00C44C7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7599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32475E" w:rsidRPr="0028343C" w14:paraId="3BEA102B" w14:textId="77777777" w:rsidTr="00C44C73">
        <w:trPr>
          <w:trHeight w:val="285"/>
        </w:trPr>
        <w:tc>
          <w:tcPr>
            <w:tcW w:w="2914" w:type="dxa"/>
            <w:hideMark/>
          </w:tcPr>
          <w:p w14:paraId="059FA20E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Overall</w:t>
            </w:r>
          </w:p>
        </w:tc>
        <w:tc>
          <w:tcPr>
            <w:tcW w:w="3779" w:type="dxa"/>
            <w:hideMark/>
          </w:tcPr>
          <w:p w14:paraId="5818A24A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-I-O</w:t>
            </w:r>
          </w:p>
        </w:tc>
        <w:tc>
          <w:tcPr>
            <w:tcW w:w="2872" w:type="dxa"/>
            <w:hideMark/>
          </w:tcPr>
          <w:p w14:paraId="4416DB5B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8</w:t>
            </w:r>
          </w:p>
        </w:tc>
      </w:tr>
      <w:tr w:rsidR="0032475E" w:rsidRPr="0028343C" w14:paraId="2EC18381" w14:textId="77777777" w:rsidTr="00C44C73">
        <w:trPr>
          <w:trHeight w:val="285"/>
        </w:trPr>
        <w:tc>
          <w:tcPr>
            <w:tcW w:w="2914" w:type="dxa"/>
            <w:hideMark/>
          </w:tcPr>
          <w:p w14:paraId="1D7B20DB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Overall</w:t>
            </w:r>
          </w:p>
        </w:tc>
        <w:tc>
          <w:tcPr>
            <w:tcW w:w="3779" w:type="dxa"/>
            <w:hideMark/>
          </w:tcPr>
          <w:p w14:paraId="17A8463B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-I-O-S</w:t>
            </w:r>
          </w:p>
        </w:tc>
        <w:tc>
          <w:tcPr>
            <w:tcW w:w="2872" w:type="dxa"/>
            <w:hideMark/>
          </w:tcPr>
          <w:p w14:paraId="2D9B02A7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9</w:t>
            </w:r>
          </w:p>
        </w:tc>
      </w:tr>
      <w:tr w:rsidR="0032475E" w:rsidRPr="0028343C" w14:paraId="7FEB7A8C" w14:textId="77777777" w:rsidTr="00C44C73">
        <w:trPr>
          <w:trHeight w:val="285"/>
        </w:trPr>
        <w:tc>
          <w:tcPr>
            <w:tcW w:w="2914" w:type="dxa"/>
            <w:vMerge w:val="restart"/>
            <w:hideMark/>
          </w:tcPr>
          <w:p w14:paraId="50DEC69A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lastRenderedPageBreak/>
              <w:t>S</w:t>
            </w:r>
          </w:p>
        </w:tc>
        <w:tc>
          <w:tcPr>
            <w:tcW w:w="3779" w:type="dxa"/>
            <w:hideMark/>
          </w:tcPr>
          <w:p w14:paraId="0D75DA84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cost effectiveness analysis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  <w:vMerge w:val="restart"/>
            <w:hideMark/>
          </w:tcPr>
          <w:p w14:paraId="7D4CA1E3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5C3B7623" w14:textId="77777777" w:rsidTr="00C44C73">
        <w:trPr>
          <w:trHeight w:val="285"/>
        </w:trPr>
        <w:tc>
          <w:tcPr>
            <w:tcW w:w="0" w:type="auto"/>
            <w:vMerge/>
            <w:hideMark/>
          </w:tcPr>
          <w:p w14:paraId="07C93B15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79" w:type="dxa"/>
            <w:hideMark/>
          </w:tcPr>
          <w:p w14:paraId="4DEC4F99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cost utility analysis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  <w:vMerge/>
            <w:hideMark/>
          </w:tcPr>
          <w:p w14:paraId="7DB6788B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53EA629B" w14:textId="77777777" w:rsidTr="00C44C73">
        <w:trPr>
          <w:trHeight w:val="285"/>
        </w:trPr>
        <w:tc>
          <w:tcPr>
            <w:tcW w:w="0" w:type="auto"/>
            <w:vMerge/>
            <w:hideMark/>
          </w:tcPr>
          <w:p w14:paraId="7030107A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79" w:type="dxa"/>
            <w:hideMark/>
          </w:tcPr>
          <w:p w14:paraId="7EF50A82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cost benefit analysis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  <w:vMerge/>
            <w:hideMark/>
          </w:tcPr>
          <w:p w14:paraId="19A1168A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59C5C7D1" w14:textId="77777777" w:rsidTr="00C44C73">
        <w:trPr>
          <w:trHeight w:val="285"/>
        </w:trPr>
        <w:tc>
          <w:tcPr>
            <w:tcW w:w="0" w:type="auto"/>
            <w:vMerge/>
            <w:hideMark/>
          </w:tcPr>
          <w:p w14:paraId="61D5B02B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79" w:type="dxa"/>
            <w:hideMark/>
          </w:tcPr>
          <w:p w14:paraId="5DD455FC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economic evaluation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  <w:vMerge/>
            <w:hideMark/>
          </w:tcPr>
          <w:p w14:paraId="35F381C2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64DC6D72" w14:textId="77777777" w:rsidTr="00C44C73">
        <w:trPr>
          <w:trHeight w:val="285"/>
        </w:trPr>
        <w:tc>
          <w:tcPr>
            <w:tcW w:w="2914" w:type="dxa"/>
            <w:vMerge w:val="restart"/>
            <w:hideMark/>
          </w:tcPr>
          <w:p w14:paraId="138F7CB0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3779" w:type="dxa"/>
            <w:hideMark/>
          </w:tcPr>
          <w:p w14:paraId="02AF24AA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incremental cost effectiveness ratio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</w:tcPr>
          <w:p w14:paraId="141E2E21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1EB5F2A9" w14:textId="77777777" w:rsidTr="00C44C73">
        <w:trPr>
          <w:trHeight w:val="285"/>
        </w:trPr>
        <w:tc>
          <w:tcPr>
            <w:tcW w:w="2914" w:type="dxa"/>
            <w:vMerge/>
            <w:hideMark/>
          </w:tcPr>
          <w:p w14:paraId="775FADDD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79" w:type="dxa"/>
            <w:hideMark/>
          </w:tcPr>
          <w:p w14:paraId="2C9DF65D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disability-adjusted life year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</w:tcPr>
          <w:p w14:paraId="43012A06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5A0F8122" w14:textId="77777777" w:rsidTr="00C44C73">
        <w:trPr>
          <w:trHeight w:val="285"/>
        </w:trPr>
        <w:tc>
          <w:tcPr>
            <w:tcW w:w="2914" w:type="dxa"/>
            <w:vMerge/>
            <w:hideMark/>
          </w:tcPr>
          <w:p w14:paraId="452B0600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79" w:type="dxa"/>
            <w:hideMark/>
          </w:tcPr>
          <w:p w14:paraId="1E920837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quality adjusted life year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</w:tcPr>
          <w:p w14:paraId="6351F421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1C8F3D04" w14:textId="77777777" w:rsidTr="00C44C73">
        <w:trPr>
          <w:trHeight w:val="285"/>
        </w:trPr>
        <w:tc>
          <w:tcPr>
            <w:tcW w:w="2914" w:type="dxa"/>
            <w:vMerge w:val="restart"/>
            <w:hideMark/>
          </w:tcPr>
          <w:p w14:paraId="1FD9EBD1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3779" w:type="dxa"/>
            <w:hideMark/>
          </w:tcPr>
          <w:p w14:paraId="06386B13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kidney transplantation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</w:tcPr>
          <w:p w14:paraId="3D706995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20A2540E" w14:textId="77777777" w:rsidTr="00C44C73">
        <w:trPr>
          <w:trHeight w:val="285"/>
        </w:trPr>
        <w:tc>
          <w:tcPr>
            <w:tcW w:w="2914" w:type="dxa"/>
            <w:vMerge/>
            <w:hideMark/>
          </w:tcPr>
          <w:p w14:paraId="3E248BA9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79" w:type="dxa"/>
            <w:hideMark/>
          </w:tcPr>
          <w:p w14:paraId="1B0E97A1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peritoneal dialysis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</w:tcPr>
          <w:p w14:paraId="19DBCF09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50142FA1" w14:textId="77777777" w:rsidTr="00C44C73">
        <w:trPr>
          <w:trHeight w:val="285"/>
        </w:trPr>
        <w:tc>
          <w:tcPr>
            <w:tcW w:w="2914" w:type="dxa"/>
            <w:vMerge/>
            <w:hideMark/>
          </w:tcPr>
          <w:p w14:paraId="0E7F5104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79" w:type="dxa"/>
            <w:hideMark/>
          </w:tcPr>
          <w:p w14:paraId="4553B535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hemodialysis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</w:tcPr>
          <w:p w14:paraId="375B9948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6E9C46C1" w14:textId="77777777" w:rsidTr="00C44C73">
        <w:trPr>
          <w:trHeight w:val="285"/>
        </w:trPr>
        <w:tc>
          <w:tcPr>
            <w:tcW w:w="2914" w:type="dxa"/>
            <w:vMerge/>
            <w:hideMark/>
          </w:tcPr>
          <w:p w14:paraId="3174107A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79" w:type="dxa"/>
            <w:hideMark/>
          </w:tcPr>
          <w:p w14:paraId="4CA8DBC1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'renal replacement therapy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‘</w:t>
            </w: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/exp</w:t>
            </w:r>
          </w:p>
        </w:tc>
        <w:tc>
          <w:tcPr>
            <w:tcW w:w="2872" w:type="dxa"/>
          </w:tcPr>
          <w:p w14:paraId="0503673D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32475E" w:rsidRPr="0028343C" w14:paraId="156DD9D5" w14:textId="77777777" w:rsidTr="00C44C73">
        <w:trPr>
          <w:trHeight w:val="285"/>
        </w:trPr>
        <w:tc>
          <w:tcPr>
            <w:tcW w:w="2914" w:type="dxa"/>
            <w:hideMark/>
          </w:tcPr>
          <w:p w14:paraId="7C5351C5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3779" w:type="dxa"/>
            <w:hideMark/>
          </w:tcPr>
          <w:p w14:paraId="2374F5EB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8343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'end stage renal disease'/exp </w:t>
            </w:r>
          </w:p>
        </w:tc>
        <w:tc>
          <w:tcPr>
            <w:tcW w:w="2872" w:type="dxa"/>
          </w:tcPr>
          <w:p w14:paraId="590AFBE1" w14:textId="77777777" w:rsidR="0032475E" w:rsidRPr="0028343C" w:rsidRDefault="0032475E" w:rsidP="00C44C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14:paraId="324A73DB" w14:textId="77777777" w:rsidR="0032475E" w:rsidRDefault="0032475E" w:rsidP="00C44C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6D4B6A3A" w14:textId="77777777" w:rsidR="0032475E" w:rsidRPr="0083715B" w:rsidRDefault="0032475E" w:rsidP="00C44C73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3715B">
        <w:rPr>
          <w:rFonts w:ascii="Times New Roman" w:hAnsi="Times New Roman" w:cs="Times New Roman"/>
          <w:b/>
          <w:sz w:val="24"/>
          <w:szCs w:val="24"/>
        </w:rPr>
        <w:t>CEA Tufts Regist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E80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arch dat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ptember</w:t>
      </w:r>
      <w:r w:rsidRPr="00E804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0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)</w:t>
      </w:r>
    </w:p>
    <w:p w14:paraId="013732D4" w14:textId="77777777" w:rsidR="0032475E" w:rsidRDefault="0032475E" w:rsidP="00C44C7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Key</w:t>
      </w:r>
      <w:r w:rsidRPr="004926E2">
        <w:rPr>
          <w:rFonts w:ascii="Times New Roman" w:hAnsi="Times New Roman" w:cs="Times New Roman"/>
          <w:sz w:val="24"/>
          <w:szCs w:val="24"/>
        </w:rPr>
        <w:t>words</w:t>
      </w:r>
      <w:proofErr w:type="gramEnd"/>
      <w:r w:rsidRPr="004926E2">
        <w:rPr>
          <w:rFonts w:ascii="Times New Roman" w:hAnsi="Times New Roman" w:cs="Times New Roman"/>
          <w:sz w:val="24"/>
          <w:szCs w:val="24"/>
        </w:rPr>
        <w:t xml:space="preserve"> ‘end-stage renal disease’ and ‘renal replacement therapy’ </w:t>
      </w:r>
      <w:r>
        <w:rPr>
          <w:rFonts w:ascii="Times New Roman" w:hAnsi="Times New Roman" w:cs="Times New Roman"/>
          <w:sz w:val="24"/>
          <w:szCs w:val="24"/>
        </w:rPr>
        <w:t>were combined.</w:t>
      </w:r>
    </w:p>
    <w:p w14:paraId="3DA596F4" w14:textId="77777777" w:rsidR="0032475E" w:rsidRDefault="0032475E" w:rsidP="00C44C7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- 14 studies</w:t>
      </w:r>
    </w:p>
    <w:p w14:paraId="149CE15E" w14:textId="77777777" w:rsidR="0032475E" w:rsidRPr="0083715B" w:rsidRDefault="0032475E" w:rsidP="00C44C73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3715B">
        <w:rPr>
          <w:rFonts w:ascii="Times New Roman" w:hAnsi="Times New Roman" w:cs="Times New Roman"/>
          <w:b/>
          <w:sz w:val="24"/>
          <w:szCs w:val="24"/>
        </w:rPr>
        <w:t>NHS-EED, DARE, HTA Database</w:t>
      </w:r>
    </w:p>
    <w:p w14:paraId="617E801B" w14:textId="77777777" w:rsidR="0032475E" w:rsidRDefault="0032475E" w:rsidP="00C44C7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words </w:t>
      </w:r>
      <w:r w:rsidRPr="004926E2">
        <w:rPr>
          <w:rFonts w:ascii="Times New Roman" w:hAnsi="Times New Roman" w:cs="Times New Roman"/>
          <w:sz w:val="24"/>
          <w:szCs w:val="24"/>
        </w:rPr>
        <w:t>‘end-stage renal disease’ and</w:t>
      </w:r>
      <w:r>
        <w:rPr>
          <w:rFonts w:ascii="Times New Roman" w:hAnsi="Times New Roman" w:cs="Times New Roman"/>
          <w:sz w:val="24"/>
          <w:szCs w:val="24"/>
        </w:rPr>
        <w:t xml:space="preserve"> ‘economic evaluation’ and</w:t>
      </w:r>
      <w:r w:rsidRPr="004926E2">
        <w:rPr>
          <w:rFonts w:ascii="Times New Roman" w:hAnsi="Times New Roman" w:cs="Times New Roman"/>
          <w:sz w:val="24"/>
          <w:szCs w:val="24"/>
        </w:rPr>
        <w:t xml:space="preserve"> ‘renal replacement therapy</w:t>
      </w:r>
      <w:r>
        <w:rPr>
          <w:rFonts w:ascii="Times New Roman" w:hAnsi="Times New Roman" w:cs="Times New Roman"/>
          <w:sz w:val="24"/>
          <w:szCs w:val="24"/>
        </w:rPr>
        <w:t>” were used.</w:t>
      </w:r>
    </w:p>
    <w:p w14:paraId="4D05650C" w14:textId="77777777" w:rsidR="0032475E" w:rsidRDefault="0032475E" w:rsidP="00C44C7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- 10 studies</w:t>
      </w:r>
    </w:p>
    <w:p w14:paraId="63026402" w14:textId="77777777" w:rsidR="0032475E" w:rsidRDefault="0032475E" w:rsidP="00C44C7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7FDEAB" w14:textId="4310CF5D" w:rsidR="002C7237" w:rsidRDefault="0032475E" w:rsidP="00771B97">
      <w:pPr>
        <w:spacing w:after="0" w:line="240" w:lineRule="auto"/>
        <w:rPr>
          <w:lang w:val="en"/>
        </w:rPr>
      </w:pPr>
      <w:r>
        <w:rPr>
          <w:highlight w:val="lightGray"/>
        </w:rPr>
        <w:br w:type="page"/>
      </w:r>
      <w:bookmarkStart w:id="2" w:name="APPENDIX_2"/>
      <w:bookmarkStart w:id="3" w:name="Table_S2"/>
      <w:bookmarkEnd w:id="2"/>
      <w:bookmarkEnd w:id="3"/>
    </w:p>
    <w:p w14:paraId="1FB1E047" w14:textId="77777777" w:rsidR="00771B97" w:rsidRDefault="00771B97" w:rsidP="002C7237">
      <w:pPr>
        <w:pStyle w:val="APPENDIX"/>
        <w:numPr>
          <w:ilvl w:val="0"/>
          <w:numId w:val="0"/>
        </w:numPr>
        <w:ind w:left="502" w:hanging="360"/>
        <w:rPr>
          <w:u w:val="single"/>
          <w:lang w:val="en"/>
        </w:rPr>
        <w:sectPr w:rsidR="00771B97" w:rsidSect="00C44C73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F8E1851" w14:textId="0BFAE8AE" w:rsidR="002C7237" w:rsidRPr="00771B97" w:rsidRDefault="002C7237" w:rsidP="002C7237">
      <w:pPr>
        <w:pStyle w:val="APPENDIX"/>
        <w:numPr>
          <w:ilvl w:val="0"/>
          <w:numId w:val="0"/>
        </w:numPr>
        <w:ind w:left="502" w:hanging="360"/>
        <w:rPr>
          <w:lang w:val="en"/>
        </w:rPr>
      </w:pPr>
      <w:r w:rsidRPr="00771B97">
        <w:rPr>
          <w:lang w:val="en"/>
        </w:rPr>
        <w:lastRenderedPageBreak/>
        <w:t>Supplementary Table S</w:t>
      </w:r>
      <w:r w:rsidR="00771B97" w:rsidRPr="00771B97">
        <w:rPr>
          <w:lang w:val="en"/>
        </w:rPr>
        <w:t>2</w:t>
      </w:r>
      <w:r w:rsidRPr="00771B97">
        <w:rPr>
          <w:lang w:val="en"/>
        </w:rPr>
        <w:t xml:space="preserve">: </w:t>
      </w:r>
      <w:r w:rsidR="00771B97" w:rsidRPr="00771B97">
        <w:rPr>
          <w:lang w:val="en"/>
        </w:rPr>
        <w:t xml:space="preserve">Risk of bias assessment by </w:t>
      </w:r>
      <w:r w:rsidRPr="00771B97">
        <w:rPr>
          <w:lang w:val="en"/>
        </w:rPr>
        <w:t xml:space="preserve">ECOBIAS </w:t>
      </w:r>
    </w:p>
    <w:p w14:paraId="1DDDF02C" w14:textId="77777777" w:rsidR="0032475E" w:rsidRDefault="0032475E" w:rsidP="0032475E">
      <w:pPr>
        <w:pStyle w:val="APPENDIX"/>
        <w:numPr>
          <w:ilvl w:val="0"/>
          <w:numId w:val="0"/>
        </w:numPr>
        <w:ind w:left="643" w:hanging="360"/>
        <w:rPr>
          <w:lang w:val="en"/>
        </w:rPr>
      </w:pPr>
    </w:p>
    <w:tbl>
      <w:tblPr>
        <w:tblW w:w="13814" w:type="dxa"/>
        <w:tblLook w:val="04A0" w:firstRow="1" w:lastRow="0" w:firstColumn="1" w:lastColumn="0" w:noHBand="0" w:noVBand="1"/>
      </w:tblPr>
      <w:tblGrid>
        <w:gridCol w:w="411"/>
        <w:gridCol w:w="5821"/>
        <w:gridCol w:w="711"/>
        <w:gridCol w:w="567"/>
        <w:gridCol w:w="505"/>
        <w:gridCol w:w="567"/>
        <w:gridCol w:w="567"/>
        <w:gridCol w:w="567"/>
        <w:gridCol w:w="567"/>
        <w:gridCol w:w="567"/>
        <w:gridCol w:w="567"/>
        <w:gridCol w:w="567"/>
        <w:gridCol w:w="567"/>
        <w:gridCol w:w="505"/>
        <w:gridCol w:w="505"/>
        <w:gridCol w:w="510"/>
      </w:tblGrid>
      <w:tr w:rsidR="00897574" w:rsidRPr="00D75155" w14:paraId="7AFDA8E8" w14:textId="77777777" w:rsidTr="00FA75BB">
        <w:trPr>
          <w:cantSplit/>
          <w:trHeight w:val="3109"/>
          <w:tblHeader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0BE8" w14:textId="77777777" w:rsidR="00897574" w:rsidRPr="00C00CC7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4" w:name="_Hlk139622358"/>
          </w:p>
        </w:tc>
        <w:tc>
          <w:tcPr>
            <w:tcW w:w="5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7C27" w14:textId="77777777" w:rsidR="00897574" w:rsidRPr="00C00CC7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B8D7" w14:textId="77777777" w:rsidR="00897574" w:rsidRPr="00C00CC7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32CCD52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Yang et al., 2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8CDABFD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Moradpour et al., 20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54BE3A7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Bayani et al., 2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B692FDF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C00CC7">
              <w:rPr>
                <w:rFonts w:ascii="Times New Roman" w:eastAsia="Times New Roman" w:hAnsi="Times New Roman" w:cs="Times New Roman"/>
              </w:rPr>
              <w:t>Diego Rossell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D5E4C50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Haller et al., 20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5A26BC9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Howard et al., 20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30DC5E1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Shimizu et al., 20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26D03A3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de Wit et al., 19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B312ED9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Arredondo et al. 19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8DF223C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Kontodimopoulos et al., 2008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33124C0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C00CC7">
              <w:rPr>
                <w:rFonts w:ascii="Times New Roman" w:eastAsia="Times New Roman" w:hAnsi="Times New Roman" w:cs="Times New Roman"/>
              </w:rPr>
              <w:t>Jensen et al., 2014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F5BA221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Villa et al., 201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967B7A9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eastAsia="Times New Roman" w:hAnsi="Times New Roman" w:cs="Times New Roman"/>
                <w:color w:val="000000"/>
              </w:rPr>
              <w:t>Sess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1990</w:t>
            </w:r>
          </w:p>
        </w:tc>
      </w:tr>
      <w:tr w:rsidR="00897574" w:rsidRPr="00C00CC7" w14:paraId="6E4A2F94" w14:textId="77777777" w:rsidTr="00FA75BB">
        <w:trPr>
          <w:trHeight w:val="20"/>
        </w:trPr>
        <w:tc>
          <w:tcPr>
            <w:tcW w:w="4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14:paraId="7045B64D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0C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 A Overall checklist for bias in economic evaluation</w:t>
            </w: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FA913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 a societal perspective adopted? If not, has a different perspective been justified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6168A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078BA7C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3AFD8F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C22DEC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0CA80B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3B7E9C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191661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3205790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701267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222D4EB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F309D4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70DFFB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F16CF7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920E6F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897574" w:rsidRPr="00C00CC7" w14:paraId="3191E3A0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103F65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CDEA2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</w:t>
            </w:r>
            <w:proofErr w:type="gramEnd"/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best alternative chosen as comparator? </w:t>
            </w:r>
            <w:proofErr w:type="gramStart"/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</w:t>
            </w:r>
            <w:proofErr w:type="gramEnd"/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urrent practice chosen as a comparator? Have all comparators been described in sufficient detail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5B7A2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7F27FF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6D2416D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C8C6C4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223A31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C353A8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113CA6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F47A39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A5B7BC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2A7287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1C7AA5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3DF322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494253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2646C0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897574" w:rsidRPr="00C00CC7" w14:paraId="267165F5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D62DBE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5A9D6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e all costs relevant to the disease and intervention identified and considered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17273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0407B5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4C8C97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5E4D23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6622E1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F8E666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4FBF6B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1343D7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C26010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9022F6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3E05AC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1085E0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90B768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7CEDFE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897574" w:rsidRPr="00C00CC7" w14:paraId="784D66D7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614031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88FFD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 the resource use measured continuously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89DE0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2FD605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D6675E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EC6CA1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B4452E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72CA99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77267C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B05504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5E4C89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4EF65A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F1B7EA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CD59A7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994897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26BB00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897574" w:rsidRPr="00C00CC7" w14:paraId="2306AEF4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6F45EF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ACE18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the price calculation presented in a detailed manner? Have reference prices been used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15A9D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69E287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7C82C7C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037DF4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A7CD47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1EF01B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9219D5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99D5CD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4FE3B0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82A6BF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E7D551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937776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FEC8F0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138970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897574" w:rsidRPr="00C00CC7" w14:paraId="3161EB3F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727E29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EDB97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ordinal scales for the outcomes measure in a CEA been used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AEA87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2A3F92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799811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6FB27B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0C2FDD8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351EDB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9195A6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CACE6F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026A17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50D7AE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130782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1B7E95F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24CBD4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5058F9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897574" w:rsidRPr="00C00CC7" w14:paraId="577A4734" w14:textId="77777777" w:rsidTr="00FA75BB">
        <w:trPr>
          <w:trHeight w:val="279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8A987F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8F3FD" w14:textId="77777777" w:rsidR="00897574" w:rsidRPr="0086195D" w:rsidRDefault="00897574" w:rsidP="00FA75BB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variables adequately checked for double counting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4FF10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3739CD9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3F9136A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0EB91B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284217E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0A9B235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7CA7FCE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539DEF2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6CEC7EB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7C5FA4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11EB6C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6256D35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37F6DC1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4673C2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897574" w:rsidRPr="00C00CC7" w14:paraId="141E06FC" w14:textId="77777777" w:rsidTr="00FA75BB">
        <w:trPr>
          <w:trHeight w:val="269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0A7CD9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433F8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discounting rates from guidelines been applied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AB891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6F755B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9A0FCF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01475C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BF63C8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07D424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064E7A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A17B25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A21375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75554A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F9E810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EC815D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CFB03C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44CD540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897574" w:rsidRPr="00C00CC7" w14:paraId="7B10CA7F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FEB4FB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1ED4D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the four principles of uncertainty (methodological, structural, heterogeneity, parameter) been considered in sufficient detail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9A74B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2C83E00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A3763E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1A01A26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BC0872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340D204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769B55F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03D1A2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0322148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4D7A534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68D9117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6A80418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55E811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258BB0F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897574" w:rsidRPr="00C00CC7" w14:paraId="174C486B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355103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1C910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sponsorships been disclosed? Is the study protocol freely accessible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B5703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585CCA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909163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CA5CC8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FA4A97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B052FB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103526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77CD64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B34C5E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1299B2B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2D6926D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3603C73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9FE834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43FE8BF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897574" w:rsidRPr="00C00CC7" w14:paraId="0C2FD384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E17F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1C0EC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s the study/trial been listed in a trial register? Have all results been reported according to the study protocol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2D3E9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732851A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6CD0925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188AC90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1F4EFF0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3499FE6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12C1162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147C79A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0653526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458C503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32EE4D4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7B17B44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576CAC1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7F12B82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97574" w:rsidRPr="00C00CC7" w14:paraId="7140092E" w14:textId="77777777" w:rsidTr="00FA75BB">
        <w:trPr>
          <w:trHeight w:val="20"/>
        </w:trPr>
        <w:tc>
          <w:tcPr>
            <w:tcW w:w="4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textDirection w:val="btLr"/>
          </w:tcPr>
          <w:p w14:paraId="21D22188" w14:textId="77777777" w:rsidR="00897574" w:rsidRPr="00C00CC7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</w:rPr>
            </w:pPr>
            <w:r w:rsidRPr="00C00C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Part B Model-specific aspects of bias in economic evaluation</w:t>
            </w: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5D2930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the model structure in line with coherent theory? Do treatment pathways reflect the nature of disease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1D48E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B44155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DF2941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E2779F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B7EC32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910D76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62555F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160287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0FC61F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4D476F0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487ABE6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27E82A8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0B32E3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4501CDC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97574" w:rsidRPr="00C00CC7" w14:paraId="79165FED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7E6E6"/>
          </w:tcPr>
          <w:p w14:paraId="40AD2B43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61856D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there an adequate comparator, i.e., care as usual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88982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FCFEAB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66C219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D51265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D3805C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942BC5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04165E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7EE024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0DAA86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F7B30E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40F5A8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C10631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BB5CA0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81497F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897574" w:rsidRPr="00C00CC7" w14:paraId="53DDFCB4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7E6E6"/>
          </w:tcPr>
          <w:p w14:paraId="6A6B03B3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79ECEE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gramEnd"/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model chosen adequate regarding the decision problem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32673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866E84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EE92E0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2988F2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1B88A4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F9CDDB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FF2AA3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B79002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C08DCB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0B0964C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026BF48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02905E1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775A48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773553D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97574" w:rsidRPr="00C00CC7" w14:paraId="4F0EB8B8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E7E6E6"/>
          </w:tcPr>
          <w:p w14:paraId="063455A5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C63CA9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</w:t>
            </w:r>
            <w:proofErr w:type="gramEnd"/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lifetime horizon chosen? Were shorter time horizons adequately justified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1EF31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7B1215C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FDB1BA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3BFFEA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79A112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C9205D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8F7448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10BC74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BE8D46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7E290C3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7C69EE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69CAE6B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28031DA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1A94871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897574" w:rsidRPr="00C00CC7" w14:paraId="751B7D67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D15C5D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4D11661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the methods of data identification transparent? Are all choices justified adequately? Do the input parameters come from high- quality and well-designed studies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462BA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45C621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72C1B7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226A1E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F1D4C6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2088AB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CBF82F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A0F7BA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F073AD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369120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0E5CB7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ABC940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F871ED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DB7F41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897574" w:rsidRPr="00C00CC7" w14:paraId="3022C4ED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A6C5F7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B055DCA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probabilities, for example, based on natural history data? Is transformation of rates into transition probabilities done accurately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BC5AF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B0B7FF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033A470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DC3DF3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E57FF2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0E368F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F3F56C7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BF0D1D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0AF95E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5B1776F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2E3CDC9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6FE68EE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7B0500C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09FC53A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97574" w:rsidRPr="00C00CC7" w14:paraId="0B69CCE6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E990F6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B6B178A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e relative treatment effects synthesized using appropriate meta- analytic techniques? Are extrapolations documented and well justified? Are alternative assumptions explored </w:t>
            </w:r>
            <w:r w:rsidRPr="00391A4F">
              <w:rPr>
                <w:rFonts w:ascii="Times New Roman" w:hAnsi="Times New Roman" w:cs="Times New Roman"/>
                <w:color w:val="000000" w:themeColor="text1"/>
              </w:rPr>
              <w:t>regarding</w:t>
            </w:r>
            <w:r w:rsidRPr="0039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trapolation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2F1BC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72B082A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789113D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70B2EA8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1ADD467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35E621D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8AC4B2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64CC1D8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05951E9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4C2F48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062A991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2B3F988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1CACA4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BBF0D3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897574" w:rsidRPr="00C00CC7" w14:paraId="6416D530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E63A97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F62A50C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the utilities incorporated appropriate for the specific decision problem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2904E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E46DD1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F9CDCF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FD634F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7B9DE6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209557D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C572E0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78D2CAA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DF74E1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37BF4D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56CBB3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7560D9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B54E62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330F114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97574" w:rsidRPr="00C00CC7" w14:paraId="59D9B3F1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FD9111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CB311F7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the process of data incorporation transparent? Are all data and their sources described in detail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513F0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F9AA48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AA757D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0E1A9F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C4196C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5B41754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93C2436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1346378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07CC54DD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44E0659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6FA5703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38CF20E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D2E5B3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hideMark/>
          </w:tcPr>
          <w:p w14:paraId="766D4AC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897574" w:rsidRPr="00C00CC7" w14:paraId="6C62CB5D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D8F8B3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1C99DD5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the four principles of uncertainty (methodological, structural, heterogeneity, parameter) been considered?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8ADB2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0DEC842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5964A4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31AD0AB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680144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0A969175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D56E8A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1A29376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3A3E216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hideMark/>
          </w:tcPr>
          <w:p w14:paraId="7C939FB0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6622324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3DEAEDD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78B29802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767E753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897574" w:rsidRPr="00C00CC7" w14:paraId="4139E7D2" w14:textId="77777777" w:rsidTr="00FA75BB">
        <w:trPr>
          <w:trHeight w:val="20"/>
        </w:trPr>
        <w:tc>
          <w:tcPr>
            <w:tcW w:w="4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14:paraId="2520A4A6" w14:textId="77777777" w:rsidR="00897574" w:rsidRPr="00C00CC7" w:rsidRDefault="00897574" w:rsidP="00FA75B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594380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internal consistency in terms of mathematical logic been evaluated?</w:t>
            </w:r>
          </w:p>
          <w:p w14:paraId="2B7F857B" w14:textId="77777777" w:rsidR="00897574" w:rsidRPr="00391A4F" w:rsidRDefault="00897574" w:rsidP="00FA75B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07C73" w14:textId="77777777" w:rsidR="00897574" w:rsidRPr="00391A4F" w:rsidRDefault="00897574" w:rsidP="00FA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A4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D232D8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69968781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ED95C8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03C023E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7D2F165B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279AA68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608B094F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50F0F803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7675C8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6355DE9E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704A2DFC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68D30D89" w14:textId="77777777" w:rsidR="00897574" w:rsidRPr="00391A4F" w:rsidRDefault="00897574" w:rsidP="00FA7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03BB3DAE" w14:textId="77777777" w:rsidR="00897574" w:rsidRPr="00391A4F" w:rsidRDefault="00897574" w:rsidP="00FA75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</w:tbl>
    <w:p w14:paraId="329F08AE" w14:textId="4DB92CB9" w:rsidR="00412F85" w:rsidRDefault="00897574" w:rsidP="00771B97">
      <w:pPr>
        <w:pStyle w:val="Caption"/>
        <w:rPr>
          <w:rFonts w:ascii="Times New Roman" w:eastAsiaTheme="majorEastAsia" w:hAnsi="Times New Roman" w:cs="Times New Roman"/>
          <w:b/>
          <w:sz w:val="24"/>
          <w:szCs w:val="24"/>
          <w:lang w:val="en"/>
        </w:rPr>
      </w:pPr>
      <w:r>
        <w:t>N, No – it is high risk of bias; NA, Not Applicable; P, Partial; U, Unclear; Y, Yes – It is low risk of bias</w:t>
      </w:r>
      <w:bookmarkEnd w:id="4"/>
    </w:p>
    <w:p w14:paraId="6CC19A11" w14:textId="77777777" w:rsidR="00771B97" w:rsidRDefault="00771B97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"/>
        </w:rPr>
        <w:sectPr w:rsidR="00771B97" w:rsidSect="00771B97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0F670C8" w14:textId="0FBD5FA6" w:rsidR="007741C9" w:rsidRPr="00771B97" w:rsidRDefault="007741C9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"/>
        </w:rPr>
      </w:pPr>
      <w:r w:rsidRPr="00771B97">
        <w:rPr>
          <w:rFonts w:ascii="Times New Roman" w:hAnsi="Times New Roman" w:cs="Times New Roman"/>
          <w:b/>
          <w:bCs/>
          <w:sz w:val="24"/>
          <w:szCs w:val="24"/>
          <w:lang w:val="en"/>
        </w:rPr>
        <w:lastRenderedPageBreak/>
        <w:t>Supplementary Table S</w:t>
      </w:r>
      <w:r w:rsidR="00771B97" w:rsidRPr="00771B97">
        <w:rPr>
          <w:rFonts w:ascii="Times New Roman" w:hAnsi="Times New Roman" w:cs="Times New Roman"/>
          <w:b/>
          <w:bCs/>
          <w:sz w:val="24"/>
          <w:szCs w:val="24"/>
          <w:lang w:val="en"/>
        </w:rPr>
        <w:t>3</w:t>
      </w:r>
      <w:r w:rsidRPr="00771B9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: </w:t>
      </w:r>
      <w:r w:rsidR="00771B97" w:rsidRPr="00771B9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Risk of bias assessment by </w:t>
      </w:r>
      <w:r w:rsidRPr="00771B97">
        <w:rPr>
          <w:rFonts w:ascii="Times New Roman" w:hAnsi="Times New Roman" w:cs="Times New Roman"/>
          <w:b/>
          <w:bCs/>
          <w:sz w:val="24"/>
          <w:szCs w:val="24"/>
          <w:lang w:val="en"/>
        </w:rPr>
        <w:t>CHEERS Checklist</w:t>
      </w:r>
    </w:p>
    <w:p w14:paraId="51315747" w14:textId="6CEE1F4C" w:rsidR="00613DFC" w:rsidRDefault="00613DFC">
      <w:pPr>
        <w:rPr>
          <w:rFonts w:ascii="Times New Roman" w:eastAsiaTheme="majorEastAsia" w:hAnsi="Times New Roman" w:cs="Times New Roman"/>
          <w:b/>
          <w:sz w:val="24"/>
          <w:szCs w:val="24"/>
          <w:lang w:val="en"/>
        </w:rPr>
      </w:pPr>
      <w:r>
        <w:rPr>
          <w:noProof/>
          <w:lang w:val="en-IN" w:eastAsia="en-IN"/>
        </w:rPr>
        <w:drawing>
          <wp:inline distT="0" distB="0" distL="0" distR="0" wp14:anchorId="0633A504" wp14:editId="064E4E6B">
            <wp:extent cx="5851526" cy="5086350"/>
            <wp:effectExtent l="0" t="0" r="1587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A58270C7-1160-83A2-71A2-1A72CD94A8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D2D37F6" w14:textId="77777777" w:rsidR="00613DFC" w:rsidRDefault="00613DFC" w:rsidP="00613DFC">
      <w:pPr>
        <w:pStyle w:val="Caption"/>
        <w:jc w:val="both"/>
      </w:pPr>
      <w:r>
        <w:t>Graph showing proportion of studies complying with CHEERS Checklist</w:t>
      </w:r>
    </w:p>
    <w:p w14:paraId="235914B3" w14:textId="77777777" w:rsidR="00C25747" w:rsidRDefault="00C25747" w:rsidP="00C25747"/>
    <w:p w14:paraId="7F3D3B22" w14:textId="4B24D15C" w:rsidR="00C25747" w:rsidRPr="00771B97" w:rsidRDefault="00C25747" w:rsidP="00C25747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"/>
        </w:rPr>
      </w:pPr>
      <w:r w:rsidRPr="00771B97"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4</w:t>
      </w:r>
      <w:r w:rsidRPr="00771B9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Currency Conversion</w:t>
      </w:r>
    </w:p>
    <w:p w14:paraId="49C0A9C1" w14:textId="77777777" w:rsidR="00C25747" w:rsidRPr="00C25747" w:rsidRDefault="00C25747" w:rsidP="00C25747"/>
    <w:tbl>
      <w:tblPr>
        <w:tblW w:w="5983" w:type="dxa"/>
        <w:tblLook w:val="04A0" w:firstRow="1" w:lastRow="0" w:firstColumn="1" w:lastColumn="0" w:noHBand="0" w:noVBand="1"/>
      </w:tblPr>
      <w:tblGrid>
        <w:gridCol w:w="1880"/>
        <w:gridCol w:w="1023"/>
        <w:gridCol w:w="1480"/>
        <w:gridCol w:w="1600"/>
      </w:tblGrid>
      <w:tr w:rsidR="00C25747" w:rsidRPr="00C25747" w14:paraId="5AB52930" w14:textId="77777777" w:rsidTr="00C25747">
        <w:trPr>
          <w:trHeight w:val="11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ECC1E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985BE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b/>
                <w:bCs/>
                <w:color w:val="000000"/>
                <w:lang w:val="en-KE" w:eastAsia="en-KE"/>
              </w:rPr>
              <w:t>currency yea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CCAFA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b/>
                <w:bCs/>
                <w:color w:val="000000"/>
                <w:lang w:val="en-KE" w:eastAsia="en-KE"/>
              </w:rPr>
              <w:t>cpi (conversion to 202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3A387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KE" w:eastAsia="en-KE"/>
              </w:rPr>
            </w:pPr>
            <w:proofErr w:type="spellStart"/>
            <w:r w:rsidRPr="00C25747">
              <w:rPr>
                <w:rFonts w:ascii="Aptos Narrow" w:eastAsia="Times New Roman" w:hAnsi="Aptos Narrow" w:cs="Times New Roman"/>
                <w:b/>
                <w:bCs/>
                <w:color w:val="000000"/>
                <w:lang w:val="en-KE" w:eastAsia="en-KE"/>
              </w:rPr>
              <w:t>ppp</w:t>
            </w:r>
            <w:proofErr w:type="spellEnd"/>
            <w:r w:rsidRPr="00C25747">
              <w:rPr>
                <w:rFonts w:ascii="Aptos Narrow" w:eastAsia="Times New Roman" w:hAnsi="Aptos Narrow" w:cs="Times New Roman"/>
                <w:b/>
                <w:bCs/>
                <w:color w:val="000000"/>
                <w:lang w:val="en-KE" w:eastAsia="en-KE"/>
              </w:rPr>
              <w:t xml:space="preserve"> (conversion to US $)</w:t>
            </w:r>
          </w:p>
        </w:tc>
      </w:tr>
      <w:tr w:rsidR="00C25747" w:rsidRPr="00C25747" w14:paraId="5C25DF46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A0AA6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Yang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777F0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13948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0856559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F6C2D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</w:t>
            </w:r>
          </w:p>
        </w:tc>
      </w:tr>
      <w:tr w:rsidR="00C25747" w:rsidRPr="00C25747" w14:paraId="37F35399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373F8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Moradpour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4CE62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3E8C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25C80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</w:t>
            </w:r>
          </w:p>
        </w:tc>
      </w:tr>
      <w:tr w:rsidR="00C25747" w:rsidRPr="00C25747" w14:paraId="06C05796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AD7CC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Bayani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55DF6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290B0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1207032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5A679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0.0515</w:t>
            </w:r>
          </w:p>
        </w:tc>
      </w:tr>
      <w:tr w:rsidR="00C25747" w:rsidRPr="00C25747" w14:paraId="51BA2DB9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CD0FD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Rosselli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A35ED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3B1E4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5384248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C6E25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</w:t>
            </w:r>
          </w:p>
        </w:tc>
      </w:tr>
      <w:tr w:rsidR="00C25747" w:rsidRPr="00C25747" w14:paraId="3042D970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8F975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lastRenderedPageBreak/>
              <w:t>Haller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6E2E2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0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AC8CD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3320826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62C00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200480192</w:t>
            </w:r>
          </w:p>
        </w:tc>
      </w:tr>
      <w:tr w:rsidR="00C25747" w:rsidRPr="00C25747" w14:paraId="22945CA2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C6493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Howard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B086E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0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F6A88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5731230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6C5EF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0.773395205</w:t>
            </w:r>
          </w:p>
        </w:tc>
      </w:tr>
      <w:tr w:rsidR="00C25747" w:rsidRPr="00C25747" w14:paraId="6A57DF97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2819A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Shimizu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2C71D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0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D7908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072965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8E50D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</w:t>
            </w:r>
          </w:p>
        </w:tc>
      </w:tr>
      <w:tr w:rsidR="00C25747" w:rsidRPr="00C25747" w14:paraId="371EE8BE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982B7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de Wit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87EAB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9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05E4E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7565898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EBDA9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199040767</w:t>
            </w:r>
          </w:p>
        </w:tc>
      </w:tr>
      <w:tr w:rsidR="00C25747" w:rsidRPr="00C25747" w14:paraId="4AF0972E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38DAD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Arredondo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F8B8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9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880A2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6.3267653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BC63A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</w:t>
            </w:r>
          </w:p>
        </w:tc>
      </w:tr>
      <w:tr w:rsidR="00C25747" w:rsidRPr="00C25747" w14:paraId="762A4E27" w14:textId="77777777" w:rsidTr="00C25747">
        <w:trPr>
          <w:trHeight w:val="5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4A026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Kontodimopoulos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07C83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59BF5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4039915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CF545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447178003</w:t>
            </w:r>
          </w:p>
        </w:tc>
      </w:tr>
      <w:tr w:rsidR="00C25747" w:rsidRPr="00C25747" w14:paraId="34AD2089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51232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Jensen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7F4E2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A7171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1366724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EF942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0.132205182</w:t>
            </w:r>
          </w:p>
        </w:tc>
      </w:tr>
      <w:tr w:rsidR="00C25747" w:rsidRPr="00C25747" w14:paraId="5AE50115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5ED27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Villa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7D2A6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0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91048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2409550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27C3C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.371742112</w:t>
            </w:r>
          </w:p>
        </w:tc>
      </w:tr>
      <w:tr w:rsidR="00C25747" w:rsidRPr="00C25747" w14:paraId="5B37FD02" w14:textId="77777777" w:rsidTr="00C25747">
        <w:trPr>
          <w:trHeight w:val="29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76310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Sesso et al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02DE2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9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D2579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2.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35BDD" w14:textId="77777777" w:rsidR="00C25747" w:rsidRPr="00C25747" w:rsidRDefault="00C25747" w:rsidP="00C25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</w:pPr>
            <w:r w:rsidRPr="00C25747">
              <w:rPr>
                <w:rFonts w:ascii="Aptos Narrow" w:eastAsia="Times New Roman" w:hAnsi="Aptos Narrow" w:cs="Times New Roman"/>
                <w:color w:val="000000"/>
                <w:lang w:val="en-KE" w:eastAsia="en-KE"/>
              </w:rPr>
              <w:t>1</w:t>
            </w:r>
          </w:p>
        </w:tc>
      </w:tr>
    </w:tbl>
    <w:p w14:paraId="26E7B184" w14:textId="1783E989" w:rsidR="00C25747" w:rsidRDefault="00C25747" w:rsidP="00C25747">
      <w:pPr>
        <w:pStyle w:val="Caption"/>
        <w:jc w:val="both"/>
      </w:pPr>
      <w:r>
        <w:t>Table showing the currency conversions</w:t>
      </w:r>
    </w:p>
    <w:p w14:paraId="29C09FD8" w14:textId="4DACB895" w:rsidR="008660CF" w:rsidRPr="00771454" w:rsidRDefault="008660CF">
      <w:pPr>
        <w:rPr>
          <w:rFonts w:ascii="Times New Roman" w:eastAsiaTheme="majorEastAsia" w:hAnsi="Times New Roman" w:cs="Times New Roman"/>
          <w:b/>
          <w:sz w:val="24"/>
          <w:szCs w:val="24"/>
          <w:lang w:val="en"/>
        </w:rPr>
      </w:pPr>
    </w:p>
    <w:sectPr w:rsidR="008660CF" w:rsidRPr="00771454" w:rsidSect="00771B9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C2A24"/>
    <w:multiLevelType w:val="hybridMultilevel"/>
    <w:tmpl w:val="3E0808A8"/>
    <w:lvl w:ilvl="0" w:tplc="0409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3016AD8"/>
    <w:multiLevelType w:val="hybridMultilevel"/>
    <w:tmpl w:val="49CC8DF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6B10FF"/>
    <w:multiLevelType w:val="hybridMultilevel"/>
    <w:tmpl w:val="98129590"/>
    <w:lvl w:ilvl="0" w:tplc="230CFE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7493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D6B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E6D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FC8F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AC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90C7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C436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C24F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5B2963"/>
    <w:multiLevelType w:val="hybridMultilevel"/>
    <w:tmpl w:val="E10C3D58"/>
    <w:lvl w:ilvl="0" w:tplc="F6AE29BE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D66A3"/>
    <w:multiLevelType w:val="hybridMultilevel"/>
    <w:tmpl w:val="5A48122E"/>
    <w:lvl w:ilvl="0" w:tplc="C79A00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8C6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B270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6A2E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A86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749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50CA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3ECD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201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A626516"/>
    <w:multiLevelType w:val="hybridMultilevel"/>
    <w:tmpl w:val="66CADC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9E46E3"/>
    <w:multiLevelType w:val="hybridMultilevel"/>
    <w:tmpl w:val="60785E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A62D73"/>
    <w:multiLevelType w:val="hybridMultilevel"/>
    <w:tmpl w:val="E460D82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FE271F"/>
    <w:multiLevelType w:val="multilevel"/>
    <w:tmpl w:val="1F9CE8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2A8B649A"/>
    <w:multiLevelType w:val="hybridMultilevel"/>
    <w:tmpl w:val="578E3970"/>
    <w:lvl w:ilvl="0" w:tplc="9216E8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474139"/>
    <w:multiLevelType w:val="hybridMultilevel"/>
    <w:tmpl w:val="9CBAFD70"/>
    <w:lvl w:ilvl="0" w:tplc="1C3ED8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032FA3"/>
    <w:multiLevelType w:val="hybridMultilevel"/>
    <w:tmpl w:val="3AFE8DC2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967F9F"/>
    <w:multiLevelType w:val="hybridMultilevel"/>
    <w:tmpl w:val="77649952"/>
    <w:lvl w:ilvl="0" w:tplc="584CD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0043B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46A8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16F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D44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D86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488B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9C0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F6B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B8E04F4"/>
    <w:multiLevelType w:val="hybridMultilevel"/>
    <w:tmpl w:val="DE4CAD58"/>
    <w:lvl w:ilvl="0" w:tplc="A4BC336A">
      <w:start w:val="500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137606"/>
    <w:multiLevelType w:val="hybridMultilevel"/>
    <w:tmpl w:val="EE1EA47C"/>
    <w:lvl w:ilvl="0" w:tplc="24A088C8">
      <w:start w:val="1"/>
      <w:numFmt w:val="upperLetter"/>
      <w:lvlText w:val="%1."/>
      <w:lvlJc w:val="left"/>
      <w:pPr>
        <w:ind w:left="644" w:hanging="360"/>
      </w:pPr>
      <w:rPr>
        <w:rFonts w:ascii="Times New Roman" w:hAnsi="Times New Roman" w:cs="Times New Roman" w:hint="default"/>
        <w:color w:val="auto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445824B7"/>
    <w:multiLevelType w:val="hybridMultilevel"/>
    <w:tmpl w:val="5B1C9992"/>
    <w:lvl w:ilvl="0" w:tplc="0A083B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723D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BCF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2A1F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564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84A2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DAD2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542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78F6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58A7264"/>
    <w:multiLevelType w:val="hybridMultilevel"/>
    <w:tmpl w:val="F4B2F3FE"/>
    <w:lvl w:ilvl="0" w:tplc="2000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7" w15:restartNumberingAfterBreak="0">
    <w:nsid w:val="468C25B5"/>
    <w:multiLevelType w:val="hybridMultilevel"/>
    <w:tmpl w:val="824E575A"/>
    <w:lvl w:ilvl="0" w:tplc="5C685C26">
      <w:start w:val="1"/>
      <w:numFmt w:val="decimal"/>
      <w:pStyle w:val="APPENDIX"/>
      <w:lvlText w:val="APPENDIX %1: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392013"/>
    <w:multiLevelType w:val="hybridMultilevel"/>
    <w:tmpl w:val="089CC052"/>
    <w:lvl w:ilvl="0" w:tplc="F6BAEE7E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FB5E9B"/>
    <w:multiLevelType w:val="multilevel"/>
    <w:tmpl w:val="1D442C9C"/>
    <w:lvl w:ilvl="0">
      <w:start w:val="1"/>
      <w:numFmt w:val="upperRoman"/>
      <w:lvlText w:val="%1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0" w15:restartNumberingAfterBreak="0">
    <w:nsid w:val="50B74AB8"/>
    <w:multiLevelType w:val="hybridMultilevel"/>
    <w:tmpl w:val="6616C4A0"/>
    <w:lvl w:ilvl="0" w:tplc="E23CCE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5C770AE"/>
    <w:multiLevelType w:val="hybridMultilevel"/>
    <w:tmpl w:val="16A28B36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2" w15:restartNumberingAfterBreak="0">
    <w:nsid w:val="5BEF3A56"/>
    <w:multiLevelType w:val="hybridMultilevel"/>
    <w:tmpl w:val="3E80124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1C1EF8"/>
    <w:multiLevelType w:val="hybridMultilevel"/>
    <w:tmpl w:val="8CEA707A"/>
    <w:lvl w:ilvl="0" w:tplc="04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B44D34"/>
    <w:multiLevelType w:val="multilevel"/>
    <w:tmpl w:val="FE92DC6A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5" w15:restartNumberingAfterBreak="0">
    <w:nsid w:val="66E77F4F"/>
    <w:multiLevelType w:val="multilevel"/>
    <w:tmpl w:val="AB3489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8BE0601"/>
    <w:multiLevelType w:val="multilevel"/>
    <w:tmpl w:val="E4D8F9D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C5962A4"/>
    <w:multiLevelType w:val="hybridMultilevel"/>
    <w:tmpl w:val="9446DC7E"/>
    <w:lvl w:ilvl="0" w:tplc="F2E4D5A4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FC1B39"/>
    <w:multiLevelType w:val="hybridMultilevel"/>
    <w:tmpl w:val="26503AD8"/>
    <w:lvl w:ilvl="0" w:tplc="9A0C39BA">
      <w:start w:val="100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152E8C"/>
    <w:multiLevelType w:val="hybridMultilevel"/>
    <w:tmpl w:val="3A9A8D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7B162D"/>
    <w:multiLevelType w:val="hybridMultilevel"/>
    <w:tmpl w:val="FCEC7FF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F42314"/>
    <w:multiLevelType w:val="hybridMultilevel"/>
    <w:tmpl w:val="79308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784D96"/>
    <w:multiLevelType w:val="hybridMultilevel"/>
    <w:tmpl w:val="521C8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AE36C2"/>
    <w:multiLevelType w:val="hybridMultilevel"/>
    <w:tmpl w:val="D8528086"/>
    <w:lvl w:ilvl="0" w:tplc="C8EED1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107476">
    <w:abstractNumId w:val="27"/>
  </w:num>
  <w:num w:numId="2" w16cid:durableId="1657419037">
    <w:abstractNumId w:val="4"/>
  </w:num>
  <w:num w:numId="3" w16cid:durableId="221716269">
    <w:abstractNumId w:val="19"/>
  </w:num>
  <w:num w:numId="4" w16cid:durableId="448822308">
    <w:abstractNumId w:val="15"/>
  </w:num>
  <w:num w:numId="5" w16cid:durableId="256905977">
    <w:abstractNumId w:val="2"/>
  </w:num>
  <w:num w:numId="6" w16cid:durableId="1435587140">
    <w:abstractNumId w:val="21"/>
  </w:num>
  <w:num w:numId="7" w16cid:durableId="1274292059">
    <w:abstractNumId w:val="26"/>
  </w:num>
  <w:num w:numId="8" w16cid:durableId="1185826377">
    <w:abstractNumId w:val="24"/>
  </w:num>
  <w:num w:numId="9" w16cid:durableId="1429347401">
    <w:abstractNumId w:val="28"/>
  </w:num>
  <w:num w:numId="10" w16cid:durableId="454175426">
    <w:abstractNumId w:val="13"/>
  </w:num>
  <w:num w:numId="11" w16cid:durableId="1786539745">
    <w:abstractNumId w:val="23"/>
  </w:num>
  <w:num w:numId="12" w16cid:durableId="479925100">
    <w:abstractNumId w:val="32"/>
  </w:num>
  <w:num w:numId="13" w16cid:durableId="914626653">
    <w:abstractNumId w:val="29"/>
  </w:num>
  <w:num w:numId="14" w16cid:durableId="805395821">
    <w:abstractNumId w:val="5"/>
  </w:num>
  <w:num w:numId="15" w16cid:durableId="333001322">
    <w:abstractNumId w:val="6"/>
  </w:num>
  <w:num w:numId="16" w16cid:durableId="251354068">
    <w:abstractNumId w:val="0"/>
  </w:num>
  <w:num w:numId="17" w16cid:durableId="692463054">
    <w:abstractNumId w:val="17"/>
  </w:num>
  <w:num w:numId="18" w16cid:durableId="202835823">
    <w:abstractNumId w:val="9"/>
  </w:num>
  <w:num w:numId="19" w16cid:durableId="403644854">
    <w:abstractNumId w:val="31"/>
  </w:num>
  <w:num w:numId="20" w16cid:durableId="1372921552">
    <w:abstractNumId w:val="8"/>
  </w:num>
  <w:num w:numId="21" w16cid:durableId="135688415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63984826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644753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44233879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85063180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90302510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60768935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35805106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21674467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07578030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9166230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27637749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0151145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00971437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963657995">
    <w:abstractNumId w:val="25"/>
  </w:num>
  <w:num w:numId="36" w16cid:durableId="1383020911">
    <w:abstractNumId w:val="20"/>
  </w:num>
  <w:num w:numId="37" w16cid:durableId="1205102256">
    <w:abstractNumId w:val="17"/>
    <w:lvlOverride w:ilvl="0">
      <w:startOverride w:val="1"/>
    </w:lvlOverride>
  </w:num>
  <w:num w:numId="38" w16cid:durableId="605970140">
    <w:abstractNumId w:val="11"/>
  </w:num>
  <w:num w:numId="39" w16cid:durableId="699664749">
    <w:abstractNumId w:val="33"/>
  </w:num>
  <w:num w:numId="40" w16cid:durableId="1353266423">
    <w:abstractNumId w:val="18"/>
  </w:num>
  <w:num w:numId="41" w16cid:durableId="1833525502">
    <w:abstractNumId w:val="3"/>
  </w:num>
  <w:num w:numId="42" w16cid:durableId="2075659109">
    <w:abstractNumId w:val="10"/>
  </w:num>
  <w:num w:numId="43" w16cid:durableId="906575050">
    <w:abstractNumId w:val="22"/>
  </w:num>
  <w:num w:numId="44" w16cid:durableId="19356172">
    <w:abstractNumId w:val="14"/>
  </w:num>
  <w:num w:numId="45" w16cid:durableId="310404117">
    <w:abstractNumId w:val="30"/>
  </w:num>
  <w:num w:numId="46" w16cid:durableId="482627023">
    <w:abstractNumId w:val="1"/>
  </w:num>
  <w:num w:numId="47" w16cid:durableId="809834180">
    <w:abstractNumId w:val="7"/>
  </w:num>
  <w:num w:numId="48" w16cid:durableId="107939400">
    <w:abstractNumId w:val="12"/>
  </w:num>
  <w:num w:numId="49" w16cid:durableId="11854829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75E"/>
    <w:rsid w:val="000F4ECF"/>
    <w:rsid w:val="00167D10"/>
    <w:rsid w:val="002C7237"/>
    <w:rsid w:val="002D0CD7"/>
    <w:rsid w:val="003230DB"/>
    <w:rsid w:val="0032475E"/>
    <w:rsid w:val="00412F85"/>
    <w:rsid w:val="004353FA"/>
    <w:rsid w:val="00613DFC"/>
    <w:rsid w:val="006420D9"/>
    <w:rsid w:val="00715AA8"/>
    <w:rsid w:val="00771454"/>
    <w:rsid w:val="00771B97"/>
    <w:rsid w:val="007741C9"/>
    <w:rsid w:val="007B2543"/>
    <w:rsid w:val="008660CF"/>
    <w:rsid w:val="00897574"/>
    <w:rsid w:val="009E5904"/>
    <w:rsid w:val="00A9477E"/>
    <w:rsid w:val="00BC7BA7"/>
    <w:rsid w:val="00C25747"/>
    <w:rsid w:val="00C421E1"/>
    <w:rsid w:val="00C44C73"/>
    <w:rsid w:val="00E0499B"/>
    <w:rsid w:val="00E12019"/>
    <w:rsid w:val="00E15C62"/>
    <w:rsid w:val="00E90C28"/>
    <w:rsid w:val="00FA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87414"/>
  <w15:chartTrackingRefBased/>
  <w15:docId w15:val="{1267893D-B40D-4859-8B61-9A3025B61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75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7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2475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7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75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2475E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75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3247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2475E"/>
    <w:rPr>
      <w:color w:val="0000FF"/>
      <w:u w:val="single"/>
    </w:rPr>
  </w:style>
  <w:style w:type="character" w:customStyle="1" w:styleId="highwire-cite-authors">
    <w:name w:val="highwire-cite-authors"/>
    <w:basedOn w:val="DefaultParagraphFont"/>
    <w:rsid w:val="0032475E"/>
  </w:style>
  <w:style w:type="character" w:customStyle="1" w:styleId="nlm-surname">
    <w:name w:val="nlm-surname"/>
    <w:basedOn w:val="DefaultParagraphFont"/>
    <w:rsid w:val="0032475E"/>
  </w:style>
  <w:style w:type="character" w:customStyle="1" w:styleId="nlm-given-names">
    <w:name w:val="nlm-given-names"/>
    <w:basedOn w:val="DefaultParagraphFont"/>
    <w:rsid w:val="0032475E"/>
  </w:style>
  <w:style w:type="character" w:customStyle="1" w:styleId="highwire-cite-title">
    <w:name w:val="highwire-cite-title"/>
    <w:basedOn w:val="DefaultParagraphFont"/>
    <w:rsid w:val="0032475E"/>
  </w:style>
  <w:style w:type="character" w:customStyle="1" w:styleId="highwire-cite-metadata-journal">
    <w:name w:val="highwire-cite-metadata-journal"/>
    <w:basedOn w:val="DefaultParagraphFont"/>
    <w:rsid w:val="0032475E"/>
  </w:style>
  <w:style w:type="character" w:customStyle="1" w:styleId="highwire-cite-metadata-date">
    <w:name w:val="highwire-cite-metadata-date"/>
    <w:basedOn w:val="DefaultParagraphFont"/>
    <w:rsid w:val="0032475E"/>
  </w:style>
  <w:style w:type="character" w:customStyle="1" w:styleId="highwire-cite-metadata-volume">
    <w:name w:val="highwire-cite-metadata-volume"/>
    <w:basedOn w:val="DefaultParagraphFont"/>
    <w:rsid w:val="0032475E"/>
  </w:style>
  <w:style w:type="character" w:customStyle="1" w:styleId="article-doi">
    <w:name w:val="article-doi"/>
    <w:basedOn w:val="DefaultParagraphFont"/>
    <w:rsid w:val="0032475E"/>
  </w:style>
  <w:style w:type="paragraph" w:styleId="NormalWeb">
    <w:name w:val="Normal (Web)"/>
    <w:basedOn w:val="Normal"/>
    <w:uiPriority w:val="99"/>
    <w:semiHidden/>
    <w:unhideWhenUsed/>
    <w:rsid w:val="00324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247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75E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475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475E"/>
    <w:rPr>
      <w:rFonts w:ascii="Calibri" w:hAnsi="Calibri" w:cs="Calibri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247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75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47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75E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2475E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32475E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2475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247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3247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3247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s8">
    <w:name w:val="fs8"/>
    <w:basedOn w:val="DefaultParagraphFont"/>
    <w:rsid w:val="0032475E"/>
  </w:style>
  <w:style w:type="character" w:customStyle="1" w:styleId="v0">
    <w:name w:val="v0"/>
    <w:basedOn w:val="DefaultParagraphFont"/>
    <w:rsid w:val="0032475E"/>
  </w:style>
  <w:style w:type="paragraph" w:customStyle="1" w:styleId="APPENDIX">
    <w:name w:val="APPENDIX"/>
    <w:basedOn w:val="Heading1"/>
    <w:qFormat/>
    <w:rsid w:val="0032475E"/>
    <w:pPr>
      <w:numPr>
        <w:numId w:val="17"/>
      </w:numPr>
    </w:pPr>
    <w:rPr>
      <w:rFonts w:ascii="Times New Roman" w:hAnsi="Times New Roman" w:cs="Times New Roman"/>
      <w:b/>
      <w:color w:val="auto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2475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2475E"/>
    <w:pPr>
      <w:spacing w:after="100"/>
    </w:pPr>
  </w:style>
  <w:style w:type="paragraph" w:styleId="TableofFigures">
    <w:name w:val="table of figures"/>
    <w:basedOn w:val="Normal"/>
    <w:next w:val="Normal"/>
    <w:uiPriority w:val="99"/>
    <w:unhideWhenUsed/>
    <w:rsid w:val="0032475E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324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75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75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75E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32475E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75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2475E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32475E"/>
  </w:style>
  <w:style w:type="character" w:styleId="PlaceholderText">
    <w:name w:val="Placeholder Text"/>
    <w:basedOn w:val="DefaultParagraphFont"/>
    <w:uiPriority w:val="99"/>
    <w:semiHidden/>
    <w:rsid w:val="0032475E"/>
    <w:rPr>
      <w:color w:val="808080"/>
    </w:rPr>
  </w:style>
  <w:style w:type="paragraph" w:customStyle="1" w:styleId="pf0">
    <w:name w:val="pf0"/>
    <w:basedOn w:val="Normal"/>
    <w:rsid w:val="00324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2475E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247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52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OneDrive\Desktop\14%20Studies%20SRMA\SRMA%20DEF%20Workboo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CHEERS</a:t>
            </a: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hecklist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K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ROB-CHEERS'!$C$54:$C$81</c:f>
              <c:strCache>
                <c:ptCount val="28"/>
                <c:pt idx="0">
                  <c:v>1. Title</c:v>
                </c:pt>
                <c:pt idx="1">
                  <c:v>2. Abstract</c:v>
                </c:pt>
                <c:pt idx="2">
                  <c:v>3. Background and objectives</c:v>
                </c:pt>
                <c:pt idx="3">
                  <c:v>4. Health economic analysis plan</c:v>
                </c:pt>
                <c:pt idx="4">
                  <c:v>5. Study population</c:v>
                </c:pt>
                <c:pt idx="5">
                  <c:v>6. Setting and location</c:v>
                </c:pt>
                <c:pt idx="6">
                  <c:v>7. Comparators</c:v>
                </c:pt>
                <c:pt idx="7">
                  <c:v>8. Perspective</c:v>
                </c:pt>
                <c:pt idx="8">
                  <c:v>9. Time horizon</c:v>
                </c:pt>
                <c:pt idx="9">
                  <c:v>10. Discount rate</c:v>
                </c:pt>
                <c:pt idx="10">
                  <c:v>11. Selection of outcomes</c:v>
                </c:pt>
                <c:pt idx="11">
                  <c:v>12. Measurement of outcomes</c:v>
                </c:pt>
                <c:pt idx="12">
                  <c:v>13. Valuation of outcomes</c:v>
                </c:pt>
                <c:pt idx="13">
                  <c:v>14. Measurement and valuation of resources and costs</c:v>
                </c:pt>
                <c:pt idx="14">
                  <c:v>15. Currency, price date, and conversion</c:v>
                </c:pt>
                <c:pt idx="15">
                  <c:v>16. Rationale and description of model</c:v>
                </c:pt>
                <c:pt idx="16">
                  <c:v>17. Analytics and assumptions</c:v>
                </c:pt>
                <c:pt idx="17">
                  <c:v>18. Characterizing heterogeneity</c:v>
                </c:pt>
                <c:pt idx="18">
                  <c:v>19. Characterizing distributional effects</c:v>
                </c:pt>
                <c:pt idx="19">
                  <c:v>20. Characterizing uncertainty</c:v>
                </c:pt>
                <c:pt idx="20">
                  <c:v>21. Approach to engagement with patients and others affected by the study</c:v>
                </c:pt>
                <c:pt idx="21">
                  <c:v>22. Study parameters</c:v>
                </c:pt>
                <c:pt idx="22">
                  <c:v>23. Summary of main results</c:v>
                </c:pt>
                <c:pt idx="23">
                  <c:v>24. Effect of uncertainty</c:v>
                </c:pt>
                <c:pt idx="24">
                  <c:v>25. Effect of engagement with patients and others affected by the study</c:v>
                </c:pt>
                <c:pt idx="25">
                  <c:v>26. Study findings, limitations, generalizability, and current knowledge</c:v>
                </c:pt>
                <c:pt idx="26">
                  <c:v>27. Source of funding</c:v>
                </c:pt>
                <c:pt idx="27">
                  <c:v>28. Conflicts of interest</c:v>
                </c:pt>
              </c:strCache>
            </c:strRef>
          </c:cat>
          <c:val>
            <c:numRef>
              <c:f>'ROB-CHEERS'!$D$54:$D$81</c:f>
              <c:numCache>
                <c:formatCode>0.00</c:formatCode>
                <c:ptCount val="28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84.615384615384613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92.307692307692307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76.923076923076934</c:v>
                </c:pt>
                <c:pt idx="16">
                  <c:v>100</c:v>
                </c:pt>
                <c:pt idx="17">
                  <c:v>30.76923076923077</c:v>
                </c:pt>
                <c:pt idx="18">
                  <c:v>23.076923076923077</c:v>
                </c:pt>
                <c:pt idx="19">
                  <c:v>92.307692307692307</c:v>
                </c:pt>
                <c:pt idx="20">
                  <c:v>69.230769230769226</c:v>
                </c:pt>
                <c:pt idx="21">
                  <c:v>92.307692307692307</c:v>
                </c:pt>
                <c:pt idx="22">
                  <c:v>100</c:v>
                </c:pt>
                <c:pt idx="23">
                  <c:v>92.307692307692307</c:v>
                </c:pt>
                <c:pt idx="24">
                  <c:v>61.53846153846154</c:v>
                </c:pt>
                <c:pt idx="25">
                  <c:v>92.307692307692307</c:v>
                </c:pt>
                <c:pt idx="26">
                  <c:v>84.615384615384613</c:v>
                </c:pt>
                <c:pt idx="27">
                  <c:v>53.8461538461538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9B-4C7B-B6A2-3FB918B5F4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334721375"/>
        <c:axId val="1334718879"/>
      </c:barChart>
      <c:catAx>
        <c:axId val="1334721375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E"/>
          </a:p>
        </c:txPr>
        <c:crossAx val="1334718879"/>
        <c:crosses val="autoZero"/>
        <c:auto val="1"/>
        <c:lblAlgn val="ctr"/>
        <c:lblOffset val="100"/>
        <c:noMultiLvlLbl val="0"/>
      </c:catAx>
      <c:valAx>
        <c:axId val="1334718879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E"/>
          </a:p>
        </c:txPr>
        <c:crossAx val="13347213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K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E894561-93E2-4DAB-85DD-AD4C7B45B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1258</Words>
  <Characters>717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NJUGUNA</dc:creator>
  <cp:keywords/>
  <dc:description/>
  <cp:lastModifiedBy>PATRICIA NJUGUNA</cp:lastModifiedBy>
  <cp:revision>7</cp:revision>
  <cp:lastPrinted>2024-03-02T09:50:00Z</cp:lastPrinted>
  <dcterms:created xsi:type="dcterms:W3CDTF">2024-01-08T07:12:00Z</dcterms:created>
  <dcterms:modified xsi:type="dcterms:W3CDTF">2024-07-29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45796139ef7fdd9a44a000519b2abc83fc32a78c2847eb3a155d1dd5ac1f36</vt:lpwstr>
  </property>
</Properties>
</file>